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569DA" w14:textId="2170E759" w:rsidR="003E62AB" w:rsidRPr="003E62AB" w:rsidRDefault="003E62AB" w:rsidP="003E62AB">
      <w:pPr>
        <w:rPr>
          <w:rFonts w:asciiTheme="minorHAnsi" w:hAnsiTheme="minorHAnsi" w:cstheme="minorHAnsi"/>
        </w:rPr>
      </w:pPr>
      <w:r w:rsidRPr="003E62AB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 w:hint="eastAsia"/>
        </w:rPr>
        <w:t>5</w:t>
      </w:r>
      <w:r w:rsidRPr="003E62AB">
        <w:rPr>
          <w:rFonts w:asciiTheme="minorHAnsi" w:hAnsiTheme="minorHAnsi" w:cstheme="minorHAnsi"/>
        </w:rPr>
        <w:t>. Prevalence of PCOS among women of reproductive age between 1990 and 2021 at the national level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2268"/>
        <w:gridCol w:w="2552"/>
        <w:gridCol w:w="2268"/>
        <w:gridCol w:w="2551"/>
        <w:gridCol w:w="2552"/>
        <w:gridCol w:w="1843"/>
      </w:tblGrid>
      <w:tr w:rsidR="003E62AB" w:rsidRPr="003E62AB" w14:paraId="396D38C0" w14:textId="77777777" w:rsidTr="00AE6589">
        <w:trPr>
          <w:trHeight w:val="34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A9A2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bookmarkStart w:id="0" w:name="_Hlk190951044"/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ation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888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24024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7EA8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-2021 EAPC</w:t>
            </w:r>
          </w:p>
        </w:tc>
      </w:tr>
      <w:tr w:rsidR="003E62AB" w:rsidRPr="003E62AB" w14:paraId="52E6871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6F35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154E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2D9A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IR per 100,000 popu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52DF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23E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IR per 100,000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20A0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3E62AB" w:rsidRPr="003E62AB" w14:paraId="2362B8D3" w14:textId="77777777" w:rsidTr="00AE6589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D8E560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E48F4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99D4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3FB7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21CE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BB7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CI)</w:t>
            </w:r>
          </w:p>
        </w:tc>
      </w:tr>
      <w:tr w:rsidR="003E62AB" w:rsidRPr="003E62AB" w14:paraId="5DC86F0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40F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merican Samo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BE3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4.87</w:t>
            </w:r>
          </w:p>
          <w:p w14:paraId="2A7426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58.42, 317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64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45.00</w:t>
            </w:r>
          </w:p>
          <w:p w14:paraId="4853922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42.02, 2628.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BE80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14.73</w:t>
            </w:r>
          </w:p>
          <w:p w14:paraId="4EA0E49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91.98, 420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D6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15.55</w:t>
            </w:r>
          </w:p>
          <w:p w14:paraId="49D0E38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714.10, 3642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1BC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0</w:t>
            </w:r>
          </w:p>
          <w:p w14:paraId="57F7F0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2, 1.08)</w:t>
            </w:r>
          </w:p>
        </w:tc>
      </w:tr>
      <w:tr w:rsidR="003E62AB" w:rsidRPr="003E62AB" w14:paraId="46775BF6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976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ntigua and Barbu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5B3F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8.59</w:t>
            </w:r>
          </w:p>
          <w:p w14:paraId="27C611A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28.31, 246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0F8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51.21</w:t>
            </w:r>
          </w:p>
          <w:p w14:paraId="5E7AAF8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29.05, 1505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DC66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22.66</w:t>
            </w:r>
          </w:p>
          <w:p w14:paraId="5CA16C3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30.60, 489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1F53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97.85</w:t>
            </w:r>
          </w:p>
          <w:p w14:paraId="26E91A6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78.36, 2026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65F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1</w:t>
            </w:r>
          </w:p>
          <w:p w14:paraId="24A0C3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5, 0.86)</w:t>
            </w:r>
          </w:p>
        </w:tc>
      </w:tr>
      <w:tr w:rsidR="003E62AB" w:rsidRPr="003E62AB" w14:paraId="1FBB04F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BAE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rab Republic of Egyp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A47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56387.67</w:t>
            </w:r>
          </w:p>
          <w:p w14:paraId="328ED8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53487.28, 309106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13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80.04</w:t>
            </w:r>
          </w:p>
          <w:p w14:paraId="107BD4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78.93, 2360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6396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46698.04</w:t>
            </w:r>
          </w:p>
          <w:p w14:paraId="2D54F37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39791.28, 791187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0E5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406.99</w:t>
            </w:r>
          </w:p>
          <w:p w14:paraId="22EC385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300.09, 3040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0F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3</w:t>
            </w:r>
          </w:p>
          <w:p w14:paraId="37179B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6, 0.69)</w:t>
            </w:r>
          </w:p>
        </w:tc>
      </w:tr>
      <w:tr w:rsidR="003E62AB" w:rsidRPr="003E62AB" w14:paraId="3DD5F62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A95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rgentin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E20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8995.02</w:t>
            </w:r>
          </w:p>
          <w:p w14:paraId="20C6C5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9070.17, 123119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8C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39.19</w:t>
            </w:r>
          </w:p>
          <w:p w14:paraId="5E01F5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39.02, 1540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3F4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1902.79</w:t>
            </w:r>
          </w:p>
          <w:p w14:paraId="402C84B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2358.35, 287030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780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50.24</w:t>
            </w:r>
          </w:p>
          <w:p w14:paraId="5F2209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62.20, 2404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B1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35</w:t>
            </w:r>
          </w:p>
          <w:p w14:paraId="0FE0CAE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7, 1.52)</w:t>
            </w:r>
          </w:p>
        </w:tc>
      </w:tr>
      <w:tr w:rsidR="003E62AB" w:rsidRPr="003E62AB" w14:paraId="2F8BF41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4E3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E92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8293.95</w:t>
            </w:r>
          </w:p>
          <w:p w14:paraId="4FF04E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39413.83, 236836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A8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319.76</w:t>
            </w:r>
          </w:p>
          <w:p w14:paraId="3B881E7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797.76, 5280.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536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4957.32</w:t>
            </w:r>
          </w:p>
          <w:p w14:paraId="130908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3153.92, 374256.4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DFF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818.88</w:t>
            </w:r>
          </w:p>
          <w:p w14:paraId="5661D50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413.72, 6166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8CB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38</w:t>
            </w:r>
          </w:p>
          <w:p w14:paraId="281E5A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25, 0.50)</w:t>
            </w:r>
          </w:p>
        </w:tc>
      </w:tr>
      <w:tr w:rsidR="003E62AB" w:rsidRPr="003E62AB" w14:paraId="2937206F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97E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arbado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58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945.72</w:t>
            </w:r>
          </w:p>
          <w:p w14:paraId="6187CA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787.13, 1315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EDB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19.15</w:t>
            </w:r>
          </w:p>
          <w:p w14:paraId="3A2C93D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38.74, 1906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0A3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46.60</w:t>
            </w:r>
          </w:p>
          <w:p w14:paraId="7408E39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342.41, 1592.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C6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318.26</w:t>
            </w:r>
          </w:p>
          <w:p w14:paraId="6295DC6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723.37, 2246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813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7</w:t>
            </w:r>
          </w:p>
          <w:p w14:paraId="3B4D8D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4, 0.51)</w:t>
            </w:r>
          </w:p>
        </w:tc>
      </w:tr>
      <w:tr w:rsidR="003E62AB" w:rsidRPr="003E62AB" w14:paraId="129B505B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FEA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BB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41.72</w:t>
            </w:r>
          </w:p>
          <w:p w14:paraId="60B0B2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40.70, 630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288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33.04</w:t>
            </w:r>
          </w:p>
          <w:p w14:paraId="5A98BB9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175.64, 1503.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1E6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98.30</w:t>
            </w:r>
          </w:p>
          <w:p w14:paraId="36E10B5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33.23, 2649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B90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25.15</w:t>
            </w:r>
          </w:p>
          <w:p w14:paraId="5C308EB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75.62, 2195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29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7</w:t>
            </w:r>
          </w:p>
          <w:p w14:paraId="0543BC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0, 1.24)</w:t>
            </w:r>
          </w:p>
        </w:tc>
      </w:tr>
      <w:tr w:rsidR="003E62AB" w:rsidRPr="003E62AB" w14:paraId="40A39ADC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74F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ermu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32E7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88.50</w:t>
            </w:r>
          </w:p>
          <w:p w14:paraId="133B08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48.46, 386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E9B4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15.02</w:t>
            </w:r>
          </w:p>
          <w:p w14:paraId="5D57EB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28.77, 2237.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83E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07.35</w:t>
            </w:r>
          </w:p>
          <w:p w14:paraId="1E9510C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36.74, 343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27EB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00.59</w:t>
            </w:r>
          </w:p>
          <w:p w14:paraId="75B3D7B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29.51, 256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792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24</w:t>
            </w:r>
          </w:p>
          <w:p w14:paraId="136264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18, 0.30)</w:t>
            </w:r>
          </w:p>
        </w:tc>
      </w:tr>
      <w:tr w:rsidR="003E62AB" w:rsidRPr="003E62AB" w14:paraId="554C9A1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C69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olivarian Republic of Venezue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1C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5085.42</w:t>
            </w:r>
          </w:p>
          <w:p w14:paraId="301DEF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70380.84, 123083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4E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96.62</w:t>
            </w:r>
          </w:p>
          <w:p w14:paraId="466F8D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40.50, 2525.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452F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5887.82</w:t>
            </w:r>
          </w:p>
          <w:p w14:paraId="7B101C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74929.83, 219316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147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77.65</w:t>
            </w:r>
          </w:p>
          <w:p w14:paraId="27BF868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961.74, 3214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CCB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7</w:t>
            </w:r>
          </w:p>
          <w:p w14:paraId="75F1B8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0, 0.74)</w:t>
            </w:r>
          </w:p>
        </w:tc>
      </w:tr>
      <w:tr w:rsidR="003E62AB" w:rsidRPr="003E62AB" w14:paraId="30738A2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848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osnia and Herzegov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D6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42.84</w:t>
            </w:r>
          </w:p>
          <w:p w14:paraId="74694F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343.66, 1713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2C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4.51</w:t>
            </w:r>
          </w:p>
          <w:p w14:paraId="52A87F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71.57, 146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85EE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73.46</w:t>
            </w:r>
          </w:p>
          <w:p w14:paraId="18CC902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14.51, 1737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7E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4.77</w:t>
            </w:r>
          </w:p>
          <w:p w14:paraId="38D7619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1.34, 234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A6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59</w:t>
            </w:r>
          </w:p>
          <w:p w14:paraId="3B5B164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36, 1.81)</w:t>
            </w:r>
          </w:p>
        </w:tc>
      </w:tr>
      <w:tr w:rsidR="003E62AB" w:rsidRPr="003E62AB" w14:paraId="5BCC91E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B4A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runei Darussal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725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92.77</w:t>
            </w:r>
          </w:p>
          <w:p w14:paraId="39A931C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31.89, 2155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76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02.13</w:t>
            </w:r>
          </w:p>
          <w:p w14:paraId="664ADE3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840.31, 3177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C68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324.79</w:t>
            </w:r>
          </w:p>
          <w:p w14:paraId="6587CC1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291.46, 6411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B77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355.42</w:t>
            </w:r>
          </w:p>
          <w:p w14:paraId="14644F0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478.12, 506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E67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51</w:t>
            </w:r>
          </w:p>
          <w:p w14:paraId="6690CB1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35, 1.67)</w:t>
            </w:r>
          </w:p>
        </w:tc>
      </w:tr>
      <w:tr w:rsidR="003E62AB" w:rsidRPr="003E62AB" w14:paraId="448921E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A64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urkina Fas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F88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181.60</w:t>
            </w:r>
          </w:p>
          <w:p w14:paraId="4619D02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793.02, 1155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31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28.78</w:t>
            </w:r>
          </w:p>
          <w:p w14:paraId="7DB0F41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88.84, 560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055D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2544.46</w:t>
            </w:r>
          </w:p>
          <w:p w14:paraId="243A0A5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4847.31, 49038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D73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24.59</w:t>
            </w:r>
          </w:p>
          <w:p w14:paraId="721004C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07.54, 898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C99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9</w:t>
            </w:r>
          </w:p>
          <w:p w14:paraId="1FA97F6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8, 1.50)</w:t>
            </w:r>
          </w:p>
        </w:tc>
      </w:tr>
      <w:tr w:rsidR="003E62AB" w:rsidRPr="003E62AB" w14:paraId="36910C7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71F0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Cana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F3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6437.50</w:t>
            </w:r>
          </w:p>
          <w:p w14:paraId="141F1FB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9392.31, 142997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B08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66.41</w:t>
            </w:r>
          </w:p>
          <w:p w14:paraId="06AE62E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10.60, 1914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5A17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5926.16</w:t>
            </w:r>
          </w:p>
          <w:p w14:paraId="37E0591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31065.52, 203982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12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546.13</w:t>
            </w:r>
          </w:p>
          <w:p w14:paraId="541D094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163.66, 2445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71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2</w:t>
            </w:r>
          </w:p>
          <w:p w14:paraId="3AED24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2, 0.83)</w:t>
            </w:r>
          </w:p>
        </w:tc>
      </w:tr>
      <w:tr w:rsidR="003E62AB" w:rsidRPr="003E62AB" w14:paraId="798FD35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12D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entral African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4F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477.69</w:t>
            </w:r>
          </w:p>
          <w:p w14:paraId="698F285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542.78, 4414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730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18.78</w:t>
            </w:r>
          </w:p>
          <w:p w14:paraId="0FECD2C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93.01, 696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FDFD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129.54</w:t>
            </w:r>
          </w:p>
          <w:p w14:paraId="781AD4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698.70, 10216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088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04.23</w:t>
            </w:r>
          </w:p>
          <w:p w14:paraId="641DC2B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78.85, 749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E65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05</w:t>
            </w:r>
          </w:p>
          <w:p w14:paraId="240BF3A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-0.08, 0.18)</w:t>
            </w:r>
          </w:p>
        </w:tc>
      </w:tr>
      <w:tr w:rsidR="003E62AB" w:rsidRPr="003E62AB" w14:paraId="7CE667E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AF5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ommonwealth of Domin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03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0.60</w:t>
            </w:r>
          </w:p>
          <w:p w14:paraId="3F89D1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4.26, 255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58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36.60</w:t>
            </w:r>
          </w:p>
          <w:p w14:paraId="638499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47.45, 1506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F7D7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03.59</w:t>
            </w:r>
          </w:p>
          <w:p w14:paraId="2EADAC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29.87, 335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5BE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67.91</w:t>
            </w:r>
          </w:p>
          <w:p w14:paraId="4963B9E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446.14, 2045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D9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6</w:t>
            </w:r>
          </w:p>
          <w:p w14:paraId="7A11188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4, 0.98)</w:t>
            </w:r>
          </w:p>
        </w:tc>
      </w:tr>
      <w:tr w:rsidR="003E62AB" w:rsidRPr="003E62AB" w14:paraId="2139E2A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FA2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ommonwealth of the Baham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8F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87.68</w:t>
            </w:r>
          </w:p>
          <w:p w14:paraId="1D78C47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04.63, 1401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2DE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57.94</w:t>
            </w:r>
          </w:p>
          <w:p w14:paraId="708E73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06.50, 1922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1F46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60.54</w:t>
            </w:r>
          </w:p>
          <w:p w14:paraId="7A0930B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311.41, 2448.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94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09.45</w:t>
            </w:r>
          </w:p>
          <w:p w14:paraId="7DFEDAE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48.02, 228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EF7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52</w:t>
            </w:r>
          </w:p>
          <w:p w14:paraId="71ECB7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4, 0.59)</w:t>
            </w:r>
          </w:p>
        </w:tc>
      </w:tr>
      <w:tr w:rsidR="003E62AB" w:rsidRPr="003E62AB" w14:paraId="6423C7B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D1B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ook Is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65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1.65</w:t>
            </w:r>
          </w:p>
          <w:p w14:paraId="776032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4.75, 123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41D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66.11</w:t>
            </w:r>
          </w:p>
          <w:p w14:paraId="539983A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81.82, 2691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BD6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2.48</w:t>
            </w:r>
          </w:p>
          <w:p w14:paraId="353A7E1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63.87, 171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A12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892.50</w:t>
            </w:r>
          </w:p>
          <w:p w14:paraId="46493CF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493.04, 3998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93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2</w:t>
            </w:r>
          </w:p>
          <w:p w14:paraId="0AD9E49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9, 1.26)</w:t>
            </w:r>
          </w:p>
        </w:tc>
      </w:tr>
      <w:tr w:rsidR="003E62AB" w:rsidRPr="003E62AB" w14:paraId="4273CFD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3A7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zech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E2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927.30</w:t>
            </w:r>
          </w:p>
          <w:p w14:paraId="1423E7C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925.72, 4993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15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8.40</w:t>
            </w:r>
          </w:p>
          <w:p w14:paraId="0CC42A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4.86, 193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1B4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041.63</w:t>
            </w:r>
          </w:p>
          <w:p w14:paraId="285BF52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484.93, 5925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C79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6.05</w:t>
            </w:r>
          </w:p>
          <w:p w14:paraId="73107B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5.81, 256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EE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8</w:t>
            </w:r>
          </w:p>
          <w:p w14:paraId="6047ED9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3, 0.84)</w:t>
            </w:r>
          </w:p>
        </w:tc>
      </w:tr>
      <w:tr w:rsidR="003E62AB" w:rsidRPr="003E62AB" w14:paraId="04E4489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63B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People's Republic of Ko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0E5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4970.09</w:t>
            </w:r>
          </w:p>
          <w:p w14:paraId="1430F58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8305.71, 66358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E2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78.50</w:t>
            </w:r>
          </w:p>
          <w:p w14:paraId="48320F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42.00, 1174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8E04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4320.18</w:t>
            </w:r>
          </w:p>
          <w:p w14:paraId="0F4113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7310.70, 85107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046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82.44</w:t>
            </w:r>
          </w:p>
          <w:p w14:paraId="5F4AFC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84.85, 1287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B1C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32</w:t>
            </w:r>
          </w:p>
          <w:p w14:paraId="071327A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23, 0.41)</w:t>
            </w:r>
          </w:p>
        </w:tc>
      </w:tr>
      <w:tr w:rsidR="003E62AB" w:rsidRPr="003E62AB" w14:paraId="601B3617" w14:textId="77777777" w:rsidTr="00AE6589">
        <w:trPr>
          <w:trHeight w:val="8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BC46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Republic of Sao Tome and Princi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B25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46.58</w:t>
            </w:r>
          </w:p>
          <w:p w14:paraId="716F25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59.10, 165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D32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74.33</w:t>
            </w:r>
          </w:p>
          <w:p w14:paraId="573C2C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11.72, 658.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9BFF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08.75</w:t>
            </w:r>
          </w:p>
          <w:p w14:paraId="51960A2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71.91, 546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109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47.41</w:t>
            </w:r>
          </w:p>
          <w:p w14:paraId="1DB6BCE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92.55, 979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1B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5</w:t>
            </w:r>
          </w:p>
          <w:p w14:paraId="6F16FE0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4, 1.25)</w:t>
            </w:r>
          </w:p>
        </w:tc>
      </w:tr>
      <w:tr w:rsidR="003E62AB" w:rsidRPr="003E62AB" w14:paraId="46E737A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065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Republic of the Cong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21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0428.54</w:t>
            </w:r>
          </w:p>
          <w:p w14:paraId="0D52DF0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3034.70, 4686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AAD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35.96</w:t>
            </w:r>
          </w:p>
          <w:p w14:paraId="7B9FF24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16.90, 559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DC2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7725.88</w:t>
            </w:r>
          </w:p>
          <w:p w14:paraId="0AACC1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72780.07, 173877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8C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18.93</w:t>
            </w:r>
          </w:p>
          <w:p w14:paraId="4B4E95A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55.55, 825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52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9</w:t>
            </w:r>
          </w:p>
          <w:p w14:paraId="4C9338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2, 1.35)</w:t>
            </w:r>
          </w:p>
        </w:tc>
      </w:tr>
      <w:tr w:rsidR="003E62AB" w:rsidRPr="003E62AB" w14:paraId="1E268F1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08D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Republic of Timor-Les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13C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456.54</w:t>
            </w:r>
          </w:p>
          <w:p w14:paraId="090F843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339.83, 3048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24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83.18</w:t>
            </w:r>
          </w:p>
          <w:p w14:paraId="7E3E77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390.18, 1630.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BCE1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500.70</w:t>
            </w:r>
          </w:p>
          <w:p w14:paraId="376D052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557.68, 9342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15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38.39</w:t>
            </w:r>
          </w:p>
          <w:p w14:paraId="098CD80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00.70, 273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335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96</w:t>
            </w:r>
          </w:p>
          <w:p w14:paraId="4242F7B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85, 2.07)</w:t>
            </w:r>
          </w:p>
        </w:tc>
      </w:tr>
      <w:tr w:rsidR="003E62AB" w:rsidRPr="003E62AB" w14:paraId="658699B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03C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Socialist Republic of Sri Lank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B96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7583.62</w:t>
            </w:r>
          </w:p>
          <w:p w14:paraId="6C8A11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3116.01, 116928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16C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42.38</w:t>
            </w:r>
          </w:p>
          <w:p w14:paraId="7B05E0F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282.93, 2539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4CD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1198.33</w:t>
            </w:r>
          </w:p>
          <w:p w14:paraId="069703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83393.75, 235167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326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055.35</w:t>
            </w:r>
          </w:p>
          <w:p w14:paraId="2D1C88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579.01, 4172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5E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86</w:t>
            </w:r>
          </w:p>
          <w:p w14:paraId="41DD655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64, 2.08)</w:t>
            </w:r>
          </w:p>
        </w:tc>
      </w:tr>
      <w:tr w:rsidR="003E62AB" w:rsidRPr="003E62AB" w14:paraId="407AEF4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0820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ominican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9D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972.20</w:t>
            </w:r>
          </w:p>
          <w:p w14:paraId="4C30A4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3500.63, 24747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ED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954.98</w:t>
            </w:r>
          </w:p>
          <w:p w14:paraId="736F714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829.04, 1311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A81F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9880.41</w:t>
            </w:r>
          </w:p>
          <w:p w14:paraId="4C38FB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1138.25, 59902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153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92.81</w:t>
            </w:r>
          </w:p>
          <w:p w14:paraId="6E2361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13.28, 206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FF3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55</w:t>
            </w:r>
          </w:p>
          <w:p w14:paraId="4A8A8E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46, 1.64)</w:t>
            </w:r>
          </w:p>
        </w:tc>
      </w:tr>
      <w:tr w:rsidR="003E62AB" w:rsidRPr="003E62AB" w14:paraId="0BEADE9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B96D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Eastern Republic of Urugu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6D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184.27</w:t>
            </w:r>
          </w:p>
          <w:p w14:paraId="5BF4BE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947.09, 11839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25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91.62</w:t>
            </w:r>
          </w:p>
          <w:p w14:paraId="12BF9A5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326.80, 1578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029C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556.17</w:t>
            </w:r>
          </w:p>
          <w:p w14:paraId="449FD05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027.25, 21952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A9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81.93</w:t>
            </w:r>
          </w:p>
          <w:p w14:paraId="07C6B64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14.93, 263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0C6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61</w:t>
            </w:r>
          </w:p>
          <w:p w14:paraId="198484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42, 1.81)</w:t>
            </w:r>
          </w:p>
        </w:tc>
      </w:tr>
      <w:tr w:rsidR="003E62AB" w:rsidRPr="003E62AB" w14:paraId="3CB61A5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36C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l Democratic Republic of Ethiop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18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2940.95</w:t>
            </w:r>
          </w:p>
          <w:p w14:paraId="213DA8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0126.35, 56763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5A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50.56</w:t>
            </w:r>
          </w:p>
          <w:p w14:paraId="78B8CBD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76.14, 519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20B3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2483.86</w:t>
            </w:r>
          </w:p>
          <w:p w14:paraId="0624474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0602.28, 214893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EE3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42.60</w:t>
            </w:r>
          </w:p>
          <w:p w14:paraId="7594BC9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39.21, 792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EC0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56</w:t>
            </w:r>
          </w:p>
          <w:p w14:paraId="4BB0122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50, 1.63)</w:t>
            </w:r>
          </w:p>
        </w:tc>
      </w:tr>
      <w:tr w:rsidR="003E62AB" w:rsidRPr="003E62AB" w14:paraId="1638E03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8AB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Federal Democratic Republic of Nep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660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3466.57</w:t>
            </w:r>
          </w:p>
          <w:p w14:paraId="63B481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8327.89, 2267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32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39.07</w:t>
            </w:r>
          </w:p>
          <w:p w14:paraId="0DC36A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60.79, 502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08EB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4523.66</w:t>
            </w:r>
          </w:p>
          <w:p w14:paraId="07FFDE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2863.32, 76732.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83D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55.47</w:t>
            </w:r>
          </w:p>
          <w:p w14:paraId="0E42A83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83.34, 84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5EF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81</w:t>
            </w:r>
          </w:p>
          <w:p w14:paraId="36B699D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76, 1.86)</w:t>
            </w:r>
          </w:p>
        </w:tc>
      </w:tr>
      <w:tr w:rsidR="003E62AB" w:rsidRPr="003E62AB" w14:paraId="7023F38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80C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l Republic of Germa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4F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22889.51</w:t>
            </w:r>
          </w:p>
          <w:p w14:paraId="50EAE93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77556.12, 647377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B6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97.83</w:t>
            </w:r>
          </w:p>
          <w:p w14:paraId="0613E79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516.21, 3283.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76B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11058.53</w:t>
            </w:r>
          </w:p>
          <w:p w14:paraId="65E29E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19299.14, 704802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C0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882.79</w:t>
            </w:r>
          </w:p>
          <w:p w14:paraId="72C3C40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269.39, 4096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1AC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5</w:t>
            </w:r>
          </w:p>
          <w:p w14:paraId="052178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9, 0.70)</w:t>
            </w:r>
          </w:p>
        </w:tc>
      </w:tr>
      <w:tr w:rsidR="003E62AB" w:rsidRPr="003E62AB" w14:paraId="7C6AF39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CF46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l Republic of Nig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77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5802.10</w:t>
            </w:r>
          </w:p>
          <w:p w14:paraId="7CFA6A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8266.45, 139277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792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38.18</w:t>
            </w:r>
          </w:p>
          <w:p w14:paraId="179524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90.70, 711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F30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00539.89</w:t>
            </w:r>
          </w:p>
          <w:p w14:paraId="0EE03B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47706.87, 545138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C2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18.26</w:t>
            </w:r>
          </w:p>
          <w:p w14:paraId="336622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23.71, 972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96D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4</w:t>
            </w:r>
          </w:p>
          <w:p w14:paraId="5F167A9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6, 0.91)</w:t>
            </w:r>
          </w:p>
        </w:tc>
      </w:tr>
      <w:tr w:rsidR="003E62AB" w:rsidRPr="003E62AB" w14:paraId="7BF85F2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9D50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l Republic of Soma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FC06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363.72</w:t>
            </w:r>
          </w:p>
          <w:p w14:paraId="303628E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214.29, 10394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C2A2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14.77</w:t>
            </w:r>
          </w:p>
          <w:p w14:paraId="3B7A7DF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16.00, 622.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EB4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130.57</w:t>
            </w:r>
          </w:p>
          <w:p w14:paraId="31981D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369.98, 34554.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354E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68.11</w:t>
            </w:r>
          </w:p>
          <w:p w14:paraId="1BFE20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64.60, 726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7799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59</w:t>
            </w:r>
          </w:p>
          <w:p w14:paraId="0E4158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5, 0.64)</w:t>
            </w:r>
          </w:p>
        </w:tc>
      </w:tr>
      <w:tr w:rsidR="003E62AB" w:rsidRPr="003E62AB" w14:paraId="45535E3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3B3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ted States of Microne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7F4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61.64</w:t>
            </w:r>
          </w:p>
          <w:p w14:paraId="4257BA1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46.99, 453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BC0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67.47</w:t>
            </w:r>
          </w:p>
          <w:p w14:paraId="1E5B4F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97.58, 1974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BDC4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79.99</w:t>
            </w:r>
          </w:p>
          <w:p w14:paraId="520DD6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42.49, 741.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3FBC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49.01</w:t>
            </w:r>
          </w:p>
          <w:p w14:paraId="003EE2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23.55, 2852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1ED3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7</w:t>
            </w:r>
          </w:p>
          <w:p w14:paraId="38A5A26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6, 1.17)</w:t>
            </w:r>
          </w:p>
        </w:tc>
      </w:tr>
      <w:tr w:rsidR="003E62AB" w:rsidRPr="003E62AB" w14:paraId="3532E9D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24C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tive Republic of Braz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C38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1775.80</w:t>
            </w:r>
          </w:p>
          <w:p w14:paraId="37FF94E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0927.95, 277017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F58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57.06</w:t>
            </w:r>
          </w:p>
          <w:p w14:paraId="78E49C0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39.81, 714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3125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72524.35</w:t>
            </w:r>
          </w:p>
          <w:p w14:paraId="29242E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59886.41, 459121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733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40.88</w:t>
            </w:r>
          </w:p>
          <w:p w14:paraId="510D0B9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31.48, 776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E33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-0.21</w:t>
            </w:r>
          </w:p>
          <w:p w14:paraId="4452BD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-0.39, -0.03)</w:t>
            </w:r>
          </w:p>
        </w:tc>
      </w:tr>
      <w:tr w:rsidR="003E62AB" w:rsidRPr="003E62AB" w14:paraId="3828349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894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rench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DA2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00299.65</w:t>
            </w:r>
          </w:p>
          <w:p w14:paraId="1589F38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02357.23, 47742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0F2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816.24</w:t>
            </w:r>
          </w:p>
          <w:p w14:paraId="047C1A7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890.08, 3283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F31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58878.44</w:t>
            </w:r>
          </w:p>
          <w:p w14:paraId="69E03F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25428.10, 585958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4C1F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058.46</w:t>
            </w:r>
          </w:p>
          <w:p w14:paraId="14F317E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652.34, 4126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8983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0</w:t>
            </w:r>
          </w:p>
          <w:p w14:paraId="122533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6, 0.74)</w:t>
            </w:r>
          </w:p>
        </w:tc>
      </w:tr>
      <w:tr w:rsidR="003E62AB" w:rsidRPr="003E62AB" w14:paraId="4E950F7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3B0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abones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361E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05.47</w:t>
            </w:r>
          </w:p>
          <w:p w14:paraId="2D8F6C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911.21, 1809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EC4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33.86</w:t>
            </w:r>
          </w:p>
          <w:p w14:paraId="52CD9C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73.23, 829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C90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094.44</w:t>
            </w:r>
          </w:p>
          <w:p w14:paraId="727C2C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508.87, 6010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C48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61.45</w:t>
            </w:r>
          </w:p>
          <w:p w14:paraId="57FF0B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759.73, 1233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D20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8</w:t>
            </w:r>
          </w:p>
          <w:p w14:paraId="05B011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3, 1.32)</w:t>
            </w:r>
          </w:p>
        </w:tc>
      </w:tr>
      <w:tr w:rsidR="003E62AB" w:rsidRPr="003E62AB" w14:paraId="2D80554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32A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eorg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ADB6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819.53</w:t>
            </w:r>
          </w:p>
          <w:p w14:paraId="517006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789.85, 7092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FFE1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83.06</w:t>
            </w:r>
          </w:p>
          <w:p w14:paraId="67B4757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43.39, 512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AB1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833.35</w:t>
            </w:r>
          </w:p>
          <w:p w14:paraId="624BCE8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266.11, 7363.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E5D9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79.37</w:t>
            </w:r>
          </w:p>
          <w:p w14:paraId="209865A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46.97, 935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1B48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31</w:t>
            </w:r>
          </w:p>
          <w:p w14:paraId="37F783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.06, 2.56)</w:t>
            </w:r>
          </w:p>
        </w:tc>
      </w:tr>
      <w:tr w:rsidR="003E62AB" w:rsidRPr="003E62AB" w14:paraId="218BEDE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76A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rand Duchy of Luxembour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9F50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03.22</w:t>
            </w:r>
          </w:p>
          <w:p w14:paraId="54193AF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610.84, 3591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835D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82.48</w:t>
            </w:r>
          </w:p>
          <w:p w14:paraId="5B36CC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729.42, 3645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C6D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819.68</w:t>
            </w:r>
          </w:p>
          <w:p w14:paraId="6F22D7A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358.11, 7454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7C30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888.97</w:t>
            </w:r>
          </w:p>
          <w:p w14:paraId="72C11D7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785.91, 4742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4FE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9</w:t>
            </w:r>
          </w:p>
          <w:p w14:paraId="6FEAE62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4, 0.85)</w:t>
            </w:r>
          </w:p>
        </w:tc>
      </w:tr>
      <w:tr w:rsidR="003E62AB" w:rsidRPr="003E62AB" w14:paraId="5589FE7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EC3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reen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FD0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58.48</w:t>
            </w:r>
          </w:p>
          <w:p w14:paraId="392117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8.64, 248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7A21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64.63</w:t>
            </w:r>
          </w:p>
          <w:p w14:paraId="7F6314C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356.30, 1635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082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4.27</w:t>
            </w:r>
          </w:p>
          <w:p w14:paraId="552A782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8.48, 280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04F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39.38</w:t>
            </w:r>
          </w:p>
          <w:p w14:paraId="791716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494.44, 218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ACF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3</w:t>
            </w:r>
          </w:p>
          <w:p w14:paraId="6AC2FD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4, 1.02)</w:t>
            </w:r>
          </w:p>
        </w:tc>
      </w:tr>
      <w:tr w:rsidR="003E62AB" w:rsidRPr="003E62AB" w14:paraId="74888431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967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rena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D2EA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6.17</w:t>
            </w:r>
          </w:p>
          <w:p w14:paraId="71333A7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4.40, 25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E9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927.57</w:t>
            </w:r>
          </w:p>
          <w:p w14:paraId="28ADC15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788.91, 1286.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C2E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07.67</w:t>
            </w:r>
          </w:p>
          <w:p w14:paraId="1F4437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17.25, 473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172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64.78</w:t>
            </w:r>
          </w:p>
          <w:p w14:paraId="13684C0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975.98, 1849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8AC5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0</w:t>
            </w:r>
          </w:p>
          <w:p w14:paraId="50374CC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7, 1.14)</w:t>
            </w:r>
          </w:p>
        </w:tc>
      </w:tr>
      <w:tr w:rsidR="003E62AB" w:rsidRPr="003E62AB" w14:paraId="1361D13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4436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u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9A19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97.88</w:t>
            </w:r>
          </w:p>
          <w:p w14:paraId="38B7D1E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54.90, 1013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C54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48.25</w:t>
            </w:r>
          </w:p>
          <w:p w14:paraId="313F94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117.49, 2876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AB7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43.44</w:t>
            </w:r>
          </w:p>
          <w:p w14:paraId="54BC772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41.13, 1466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538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967.62</w:t>
            </w:r>
          </w:p>
          <w:p w14:paraId="5DD07A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467.62, 408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1B14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1</w:t>
            </w:r>
          </w:p>
          <w:p w14:paraId="35FBAE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2, 1.20)</w:t>
            </w:r>
          </w:p>
        </w:tc>
      </w:tr>
      <w:tr w:rsidR="003E62AB" w:rsidRPr="003E62AB" w14:paraId="5D9443B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1D9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Hashemite Kingdom of Jord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79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160.23</w:t>
            </w:r>
          </w:p>
          <w:p w14:paraId="2B7944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7438.86, 17859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54B7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35.19</w:t>
            </w:r>
          </w:p>
          <w:p w14:paraId="259D07C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478.29, 2144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FED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2992.81</w:t>
            </w:r>
          </w:p>
          <w:p w14:paraId="7394A3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4070.61, 84627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167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72.24</w:t>
            </w:r>
          </w:p>
          <w:p w14:paraId="55FC79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619.07, 2737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C187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7</w:t>
            </w:r>
          </w:p>
          <w:p w14:paraId="3802C6E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1, 0.93)</w:t>
            </w:r>
          </w:p>
        </w:tc>
      </w:tr>
      <w:tr w:rsidR="003E62AB" w:rsidRPr="003E62AB" w14:paraId="6984FBE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69C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Hellenic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47D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8879.62</w:t>
            </w:r>
          </w:p>
          <w:p w14:paraId="798D077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197635.72, 9475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4D2B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5503.14</w:t>
            </w:r>
          </w:p>
          <w:p w14:paraId="60F3EEC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7835.36, 3752.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C024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149093.79</w:t>
            </w:r>
          </w:p>
          <w:p w14:paraId="12909AF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212197.31, 102311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6A80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6886.58</w:t>
            </w:r>
          </w:p>
          <w:p w14:paraId="3EB950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9802.15, 4721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4EA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0.52</w:t>
            </w:r>
          </w:p>
          <w:p w14:paraId="18CF73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0.34, 0.70)</w:t>
            </w:r>
          </w:p>
        </w:tc>
      </w:tr>
      <w:tr w:rsidR="003E62AB" w:rsidRPr="003E62AB" w14:paraId="191C82E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63E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Hunga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6BB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409.11</w:t>
            </w:r>
          </w:p>
          <w:p w14:paraId="702EB9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573.84, 5345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4CD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32.13</w:t>
            </w:r>
          </w:p>
          <w:p w14:paraId="40C2C85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7.99, 210.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DC0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738.48</w:t>
            </w:r>
          </w:p>
          <w:p w14:paraId="5814312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172.71, 5706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DCA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0.28</w:t>
            </w:r>
          </w:p>
          <w:p w14:paraId="3B4A186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22.51, 266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7F4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8</w:t>
            </w:r>
          </w:p>
          <w:p w14:paraId="7487CE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0, 0.75)</w:t>
            </w:r>
          </w:p>
        </w:tc>
      </w:tr>
      <w:tr w:rsidR="003E62AB" w:rsidRPr="003E62AB" w14:paraId="55A0465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740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ndependent State of Papua New Guin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D9B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455.96</w:t>
            </w:r>
          </w:p>
          <w:p w14:paraId="53BB82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147.78, 13927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7DD0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22.84</w:t>
            </w:r>
          </w:p>
          <w:p w14:paraId="063817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21.51, 1448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6431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2232.33</w:t>
            </w:r>
          </w:p>
          <w:p w14:paraId="727933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8393.58, 56189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F8D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28.83</w:t>
            </w:r>
          </w:p>
          <w:p w14:paraId="05A4167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05.22, 2137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F42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0</w:t>
            </w:r>
          </w:p>
          <w:p w14:paraId="159D7BB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3, 1.17)</w:t>
            </w:r>
          </w:p>
        </w:tc>
      </w:tr>
      <w:tr w:rsidR="003E62AB" w:rsidRPr="003E62AB" w14:paraId="0E4D602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87A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ndependent State of Samo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50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55.98</w:t>
            </w:r>
          </w:p>
          <w:p w14:paraId="303ABD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36.30, 847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13C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34.84</w:t>
            </w:r>
          </w:p>
          <w:p w14:paraId="56C3C2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21.97, 2326.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F3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47.02</w:t>
            </w:r>
          </w:p>
          <w:p w14:paraId="12BF7B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21.37, 1533.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786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36.23</w:t>
            </w:r>
          </w:p>
          <w:p w14:paraId="70F60F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647.75, 3169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064D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6</w:t>
            </w:r>
          </w:p>
          <w:p w14:paraId="4C19A14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3, 0.99)</w:t>
            </w:r>
          </w:p>
        </w:tc>
      </w:tr>
      <w:tr w:rsidR="003E62AB" w:rsidRPr="003E62AB" w14:paraId="00051BE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DB4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re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F69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608.38</w:t>
            </w:r>
          </w:p>
          <w:p w14:paraId="61EF338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103.67, 3197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0B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05.13</w:t>
            </w:r>
          </w:p>
          <w:p w14:paraId="540F173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634.07, 3641.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A335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6762.69</w:t>
            </w:r>
          </w:p>
          <w:p w14:paraId="569101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9281.75, 53453.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3645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587.16</w:t>
            </w:r>
          </w:p>
          <w:p w14:paraId="7B5E2DF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384.99, 4579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5F89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6</w:t>
            </w:r>
          </w:p>
          <w:p w14:paraId="50EF1B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6, 0.75)</w:t>
            </w:r>
          </w:p>
        </w:tc>
      </w:tr>
      <w:tr w:rsidR="003E62AB" w:rsidRPr="003E62AB" w14:paraId="0B26B91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44C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slamic Republic of Afghan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3DB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143.50</w:t>
            </w:r>
          </w:p>
          <w:p w14:paraId="63E19C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3260.18, 25190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04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25.83</w:t>
            </w:r>
          </w:p>
          <w:p w14:paraId="09D89BC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58.51, 1176.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BE0F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7431.16</w:t>
            </w:r>
          </w:p>
          <w:p w14:paraId="6F51C01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3171.99, 120775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2145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480.11</w:t>
            </w:r>
          </w:p>
          <w:p w14:paraId="3812D7B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536.79, 169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9B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68</w:t>
            </w:r>
          </w:p>
          <w:p w14:paraId="546393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40, 1.97)</w:t>
            </w:r>
          </w:p>
        </w:tc>
      </w:tr>
      <w:tr w:rsidR="003E62AB" w:rsidRPr="003E62AB" w14:paraId="20675E3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402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slamic Republic of Ir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51D1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3579.66</w:t>
            </w:r>
          </w:p>
          <w:p w14:paraId="7DB9DE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4128.26, 278018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7E19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97.28</w:t>
            </w:r>
          </w:p>
          <w:p w14:paraId="1DE5AA3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44.38, 2211.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06D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90122.58</w:t>
            </w:r>
          </w:p>
          <w:p w14:paraId="0735C01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17796.73, 687111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5E3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40.11</w:t>
            </w:r>
          </w:p>
          <w:p w14:paraId="46BC0C5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70.59, 2933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CD6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37</w:t>
            </w:r>
          </w:p>
          <w:p w14:paraId="32FFF5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1, 1.73)</w:t>
            </w:r>
          </w:p>
        </w:tc>
      </w:tr>
      <w:tr w:rsidR="003E62AB" w:rsidRPr="003E62AB" w14:paraId="44CC566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391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slamic Republic of Maurit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35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45.03</w:t>
            </w:r>
          </w:p>
          <w:p w14:paraId="5BEDAD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906.63, 3631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C3F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41.92</w:t>
            </w:r>
          </w:p>
          <w:p w14:paraId="7EAC990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81.57, 780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7E60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217.22</w:t>
            </w:r>
          </w:p>
          <w:p w14:paraId="18BF986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859.90, 11635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620F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09.40</w:t>
            </w:r>
          </w:p>
          <w:p w14:paraId="626BD8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13.76, 1092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A3E3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6</w:t>
            </w:r>
          </w:p>
          <w:p w14:paraId="2CE0BD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7, 0.96)</w:t>
            </w:r>
          </w:p>
        </w:tc>
      </w:tr>
      <w:tr w:rsidR="003E62AB" w:rsidRPr="003E62AB" w14:paraId="15B73B8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405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slamic Republic of Pak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CC13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3225.84</w:t>
            </w:r>
          </w:p>
          <w:p w14:paraId="4BED27A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2787.71, 200103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644B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59.71</w:t>
            </w:r>
          </w:p>
          <w:p w14:paraId="4557430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05.16, 865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230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89148.93</w:t>
            </w:r>
          </w:p>
          <w:p w14:paraId="31E8DB3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72104.87, 604634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E13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68.96</w:t>
            </w:r>
          </w:p>
          <w:p w14:paraId="7BBDB59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97.27, 100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B6E2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54</w:t>
            </w:r>
          </w:p>
          <w:p w14:paraId="5DEE30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39, 0.69)</w:t>
            </w:r>
          </w:p>
        </w:tc>
      </w:tr>
      <w:tr w:rsidR="003E62AB" w:rsidRPr="003E62AB" w14:paraId="022F969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19E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Jama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203D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004.38</w:t>
            </w:r>
          </w:p>
          <w:p w14:paraId="242B0C6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586.97, 8717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894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72.46</w:t>
            </w:r>
          </w:p>
          <w:p w14:paraId="6CC728E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100.77, 1461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A3F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663.68</w:t>
            </w:r>
          </w:p>
          <w:p w14:paraId="7FF33E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488.60, 15250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30D0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22.68</w:t>
            </w:r>
          </w:p>
          <w:p w14:paraId="3D067CF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90.79, 1965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4B98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7</w:t>
            </w:r>
          </w:p>
          <w:p w14:paraId="137ECA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9, 1.04)</w:t>
            </w:r>
          </w:p>
        </w:tc>
      </w:tr>
      <w:tr w:rsidR="003E62AB" w:rsidRPr="003E62AB" w14:paraId="15C112D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097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5796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63284.37</w:t>
            </w:r>
          </w:p>
          <w:p w14:paraId="32CDF93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185049.06, 2565544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EAC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408.86</w:t>
            </w:r>
          </w:p>
          <w:p w14:paraId="5392DA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130.47, 7992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2F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65760.08</w:t>
            </w:r>
          </w:p>
          <w:p w14:paraId="6489B00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329767.53, 2156165.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3F7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234.24</w:t>
            </w:r>
          </w:p>
          <w:p w14:paraId="119D8C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244.66, 860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606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21</w:t>
            </w:r>
          </w:p>
          <w:p w14:paraId="554D68F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16, 0.26)</w:t>
            </w:r>
          </w:p>
        </w:tc>
      </w:tr>
      <w:tr w:rsidR="003E62AB" w:rsidRPr="003E62AB" w14:paraId="2EE5F6B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A72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Bahr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86B1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00.93</w:t>
            </w:r>
          </w:p>
          <w:p w14:paraId="5C414F1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71.83, 3190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3D0E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17.43</w:t>
            </w:r>
          </w:p>
          <w:p w14:paraId="6BF182C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81.19, 2727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234B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957.24</w:t>
            </w:r>
          </w:p>
          <w:p w14:paraId="401CAA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464.18, 10278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FBA5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579.65</w:t>
            </w:r>
          </w:p>
          <w:p w14:paraId="245CD40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574.31, 3144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E04E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0</w:t>
            </w:r>
          </w:p>
          <w:p w14:paraId="1E4DEF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35, 0.46)</w:t>
            </w:r>
          </w:p>
        </w:tc>
      </w:tr>
      <w:tr w:rsidR="003E62AB" w:rsidRPr="003E62AB" w14:paraId="455F149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C27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Belgi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3B7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0145.71</w:t>
            </w:r>
          </w:p>
          <w:p w14:paraId="74CC634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1055.71, 95779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A72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706.21</w:t>
            </w:r>
          </w:p>
          <w:p w14:paraId="0BDFA62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191.26, 3896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51D0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8222.97</w:t>
            </w:r>
          </w:p>
          <w:p w14:paraId="5F6846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6183.84, 117429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721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761.69</w:t>
            </w:r>
          </w:p>
          <w:p w14:paraId="2FB1D5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503.07, 4714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DDA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3</w:t>
            </w:r>
          </w:p>
          <w:p w14:paraId="2381CB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23, 0.62)</w:t>
            </w:r>
          </w:p>
        </w:tc>
      </w:tr>
      <w:tr w:rsidR="003E62AB" w:rsidRPr="003E62AB" w14:paraId="028B6656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C37D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Bhu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97C0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53.53</w:t>
            </w:r>
          </w:p>
          <w:p w14:paraId="0B2929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98.94, 986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4D1C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26.57</w:t>
            </w:r>
          </w:p>
          <w:p w14:paraId="166147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71.42, 701.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D923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95.14</w:t>
            </w:r>
          </w:p>
          <w:p w14:paraId="16DF00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91.94, 2574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80E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21.77</w:t>
            </w:r>
          </w:p>
          <w:p w14:paraId="6172D5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35.66, 1236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E99D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11</w:t>
            </w:r>
          </w:p>
          <w:p w14:paraId="4CE183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99, 2.24)</w:t>
            </w:r>
          </w:p>
        </w:tc>
      </w:tr>
      <w:tr w:rsidR="003E62AB" w:rsidRPr="003E62AB" w14:paraId="064BB00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B08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Kingdom of Cambod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F24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5630.38</w:t>
            </w:r>
          </w:p>
          <w:p w14:paraId="22582B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0635.89, 37813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92B8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33.34</w:t>
            </w:r>
          </w:p>
          <w:p w14:paraId="6287B9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34.66, 1521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A0C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5037.67</w:t>
            </w:r>
          </w:p>
          <w:p w14:paraId="2CFA7CE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9683.50, 120462.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66EA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52.40</w:t>
            </w:r>
          </w:p>
          <w:p w14:paraId="461EDF9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94.77, 265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595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88</w:t>
            </w:r>
          </w:p>
          <w:p w14:paraId="1EE305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85, 1.92)</w:t>
            </w:r>
          </w:p>
        </w:tc>
      </w:tr>
      <w:tr w:rsidR="003E62AB" w:rsidRPr="003E62AB" w14:paraId="59D968E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B3F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Denmar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1DAA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3406.76</w:t>
            </w:r>
          </w:p>
          <w:p w14:paraId="3CAD5E0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9891.46, 43624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C2E7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836.97</w:t>
            </w:r>
          </w:p>
          <w:p w14:paraId="228E9C5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856.16, 3325.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06FA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8687.91</w:t>
            </w:r>
          </w:p>
          <w:p w14:paraId="159910E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0894.22, 54299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AF5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227.72</w:t>
            </w:r>
          </w:p>
          <w:p w14:paraId="072242D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781.31, 4296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B945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9</w:t>
            </w:r>
          </w:p>
          <w:p w14:paraId="6225A9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6, 0.92)</w:t>
            </w:r>
          </w:p>
        </w:tc>
      </w:tr>
      <w:tr w:rsidR="003E62AB" w:rsidRPr="003E62AB" w14:paraId="0343169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B85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Eswatin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290D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354.22</w:t>
            </w:r>
          </w:p>
          <w:p w14:paraId="4CBB65C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09.75, 2252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BEBF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29.44</w:t>
            </w:r>
          </w:p>
          <w:p w14:paraId="31D936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22.90, 1166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52F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804.20</w:t>
            </w:r>
          </w:p>
          <w:p w14:paraId="63028B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657.01, 4628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EAE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45.53</w:t>
            </w:r>
          </w:p>
          <w:p w14:paraId="299640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42.39, 1459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52B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2</w:t>
            </w:r>
          </w:p>
          <w:p w14:paraId="06C9B5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17, 0.68)</w:t>
            </w:r>
          </w:p>
        </w:tc>
      </w:tr>
      <w:tr w:rsidR="003E62AB" w:rsidRPr="003E62AB" w14:paraId="42CB6CE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0EA0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Lesoth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8F38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501.72</w:t>
            </w:r>
          </w:p>
          <w:p w14:paraId="6AF480D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519.46, 3043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0051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97.50</w:t>
            </w:r>
          </w:p>
          <w:p w14:paraId="38D0DB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30.19, 812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D8F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092.54</w:t>
            </w:r>
          </w:p>
          <w:p w14:paraId="34D3AC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239.35, 6157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FE16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89.18</w:t>
            </w:r>
          </w:p>
          <w:p w14:paraId="0B977D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01.78, 1214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C964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5</w:t>
            </w:r>
          </w:p>
          <w:p w14:paraId="710E0B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2, 1.38)</w:t>
            </w:r>
          </w:p>
        </w:tc>
      </w:tr>
      <w:tr w:rsidR="003E62AB" w:rsidRPr="003E62AB" w14:paraId="65938F2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EE8D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Morocc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83F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3651.20</w:t>
            </w:r>
          </w:p>
          <w:p w14:paraId="57AA39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1962.97, 124846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B8B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14.65</w:t>
            </w:r>
          </w:p>
          <w:p w14:paraId="7080DA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68.94, 1982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9F5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5834.95</w:t>
            </w:r>
          </w:p>
          <w:p w14:paraId="08399F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5398.96, 257266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4AC7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80.30</w:t>
            </w:r>
          </w:p>
          <w:p w14:paraId="1F48B95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631.03, 2655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AA78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1</w:t>
            </w:r>
          </w:p>
          <w:p w14:paraId="01F9C1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7, 1.05)</w:t>
            </w:r>
          </w:p>
        </w:tc>
      </w:tr>
      <w:tr w:rsidR="003E62AB" w:rsidRPr="003E62AB" w14:paraId="067CEF6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A44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Norw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567B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6733.99</w:t>
            </w:r>
          </w:p>
          <w:p w14:paraId="13B7EAD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0192.57, 39393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8DF0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53.83</w:t>
            </w:r>
          </w:p>
          <w:p w14:paraId="7C5197E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70.27, 3713.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CD91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4512.97</w:t>
            </w:r>
          </w:p>
          <w:p w14:paraId="766080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5479.31, 51801.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4E2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138.26</w:t>
            </w:r>
          </w:p>
          <w:p w14:paraId="75170A2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699.41, 4261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CBD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32</w:t>
            </w:r>
          </w:p>
          <w:p w14:paraId="083C25A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22, 0.43)</w:t>
            </w:r>
          </w:p>
        </w:tc>
      </w:tr>
      <w:tr w:rsidR="003E62AB" w:rsidRPr="003E62AB" w14:paraId="6DD56D6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033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Saudi Ara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9131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5260.99</w:t>
            </w:r>
          </w:p>
          <w:p w14:paraId="473D49B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6550.34, 78299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200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525.16</w:t>
            </w:r>
          </w:p>
          <w:p w14:paraId="20263E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83.70, 2399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A10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07688.81</w:t>
            </w:r>
          </w:p>
          <w:p w14:paraId="46BBF4F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33933.77, 346367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1F84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975.37</w:t>
            </w:r>
          </w:p>
          <w:p w14:paraId="4D8DC2D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197.71, 3389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945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2</w:t>
            </w:r>
          </w:p>
          <w:p w14:paraId="116514A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9, 1.24)</w:t>
            </w:r>
          </w:p>
        </w:tc>
      </w:tr>
      <w:tr w:rsidR="003E62AB" w:rsidRPr="003E62AB" w14:paraId="002E5F3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1CF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Sp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E44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6732.48</w:t>
            </w:r>
          </w:p>
          <w:p w14:paraId="7A7F92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2791.77, 329511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D24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955.51</w:t>
            </w:r>
          </w:p>
          <w:p w14:paraId="78191A7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995.80, 3424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A4E0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22267.00</w:t>
            </w:r>
          </w:p>
          <w:p w14:paraId="6A3159B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77880.68, 429187.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60E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294.89</w:t>
            </w:r>
          </w:p>
          <w:p w14:paraId="20D04F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876.96, 4337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0678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6</w:t>
            </w:r>
          </w:p>
          <w:p w14:paraId="43110D0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3, 0.80)</w:t>
            </w:r>
          </w:p>
        </w:tc>
      </w:tr>
      <w:tr w:rsidR="003E62AB" w:rsidRPr="003E62AB" w14:paraId="4121B95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F93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Swed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2F2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4771.22</w:t>
            </w:r>
          </w:p>
          <w:p w14:paraId="6C7DFDF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1868.03, 58227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4BB8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16.45</w:t>
            </w:r>
          </w:p>
          <w:p w14:paraId="571C13B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16.26, 2821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D719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9845.62</w:t>
            </w:r>
          </w:p>
          <w:p w14:paraId="496B1EA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6279.92, 75380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37EB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980.61</w:t>
            </w:r>
          </w:p>
          <w:p w14:paraId="28A176C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086.13, 3411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1F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9</w:t>
            </w:r>
          </w:p>
          <w:p w14:paraId="0A6789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23, 0.74)</w:t>
            </w:r>
          </w:p>
        </w:tc>
      </w:tr>
      <w:tr w:rsidR="003E62AB" w:rsidRPr="003E62AB" w14:paraId="6520938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D2F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Thai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DF6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51220.89</w:t>
            </w:r>
          </w:p>
          <w:p w14:paraId="6E5877B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94720.89, 378531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659D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35.49</w:t>
            </w:r>
          </w:p>
          <w:p w14:paraId="4FE242C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52.29, 2358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8E8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82501.93</w:t>
            </w:r>
          </w:p>
          <w:p w14:paraId="5A5EA6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53820.09, 755843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6813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659.42</w:t>
            </w:r>
          </w:p>
          <w:p w14:paraId="06690CE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552.96, 4637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0CA9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24</w:t>
            </w:r>
          </w:p>
          <w:p w14:paraId="1009DA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.08, 2.40)</w:t>
            </w:r>
          </w:p>
        </w:tc>
      </w:tr>
      <w:tr w:rsidR="003E62AB" w:rsidRPr="003E62AB" w14:paraId="4B8288F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B5A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the Nether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D9B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9828.95</w:t>
            </w:r>
          </w:p>
          <w:p w14:paraId="4162950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9485.27, 129307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BC3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54.12</w:t>
            </w:r>
          </w:p>
          <w:p w14:paraId="3E8201B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50.62, 3235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81E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0658.64</w:t>
            </w:r>
          </w:p>
          <w:p w14:paraId="2CFD38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14902.64, 151694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FB47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001.76</w:t>
            </w:r>
          </w:p>
          <w:p w14:paraId="379A14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576.83, 4119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183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0</w:t>
            </w:r>
          </w:p>
          <w:p w14:paraId="2E17361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5, 0.74)</w:t>
            </w:r>
          </w:p>
        </w:tc>
      </w:tr>
      <w:tr w:rsidR="003E62AB" w:rsidRPr="003E62AB" w14:paraId="669E926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39B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Ton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E720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62.65</w:t>
            </w:r>
          </w:p>
          <w:p w14:paraId="3CFA376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49.35, 587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BA28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93.91</w:t>
            </w:r>
          </w:p>
          <w:p w14:paraId="330840B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640.69, 2658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83EA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38.35</w:t>
            </w:r>
          </w:p>
          <w:p w14:paraId="77780B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30.91, 907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7184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18.19</w:t>
            </w:r>
          </w:p>
          <w:p w14:paraId="4F4B9E1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677.86, 3604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C65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9</w:t>
            </w:r>
          </w:p>
          <w:p w14:paraId="47C4DE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8, 0.91)</w:t>
            </w:r>
          </w:p>
        </w:tc>
      </w:tr>
      <w:tr w:rsidR="003E62AB" w:rsidRPr="003E62AB" w14:paraId="003E4E2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065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yrgyz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3E78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803.19</w:t>
            </w:r>
          </w:p>
          <w:p w14:paraId="31E73C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907.33, 4535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430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47.45</w:t>
            </w:r>
          </w:p>
          <w:p w14:paraId="2EC5817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38.63, 433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523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474.65</w:t>
            </w:r>
          </w:p>
          <w:p w14:paraId="622FBA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592.19, 8888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FC60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77.95</w:t>
            </w:r>
          </w:p>
          <w:p w14:paraId="49FD31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31.53, 512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A24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5</w:t>
            </w:r>
          </w:p>
          <w:p w14:paraId="2FF90B9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37, 0.53)</w:t>
            </w:r>
          </w:p>
        </w:tc>
      </w:tr>
      <w:tr w:rsidR="003E62AB" w:rsidRPr="003E62AB" w14:paraId="1B276D0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5E7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ao People's Democratic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A31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4111.33</w:t>
            </w:r>
          </w:p>
          <w:p w14:paraId="4FFCB4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4378.06, 16386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B64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16.51</w:t>
            </w:r>
          </w:p>
          <w:p w14:paraId="4646E9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589.99, 1716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B97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2987.99</w:t>
            </w:r>
          </w:p>
          <w:p w14:paraId="1FAC29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3310.83, 64551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22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67.77</w:t>
            </w:r>
          </w:p>
          <w:p w14:paraId="74C07E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691.83, 324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FDB8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22</w:t>
            </w:r>
          </w:p>
          <w:p w14:paraId="50850B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.16, 2.28)</w:t>
            </w:r>
          </w:p>
        </w:tc>
      </w:tr>
      <w:tr w:rsidR="003E62AB" w:rsidRPr="003E62AB" w14:paraId="206A02B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390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ebanes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CA3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433.58</w:t>
            </w:r>
          </w:p>
          <w:p w14:paraId="3D74E7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36633.45, 17234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09E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3388.97</w:t>
            </w:r>
          </w:p>
          <w:p w14:paraId="520F70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4883.07, 2297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B7C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66303.38</w:t>
            </w:r>
          </w:p>
          <w:p w14:paraId="2C03179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95707.01, 45486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BB5E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4456.87</w:t>
            </w:r>
          </w:p>
          <w:p w14:paraId="0F6DF01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6435.80, 3054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FF9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0.89</w:t>
            </w:r>
          </w:p>
          <w:p w14:paraId="1F371D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0.87, 0.91)</w:t>
            </w:r>
          </w:p>
        </w:tc>
      </w:tr>
      <w:tr w:rsidR="003E62AB" w:rsidRPr="003E62AB" w14:paraId="0D0186D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A72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Malay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775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6107.30</w:t>
            </w:r>
          </w:p>
          <w:p w14:paraId="73DE1D5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8862.70, 142788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97B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597.16</w:t>
            </w:r>
          </w:p>
          <w:p w14:paraId="0BB36EB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668.26, 3189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35F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68843.38</w:t>
            </w:r>
          </w:p>
          <w:p w14:paraId="05E64C3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50522.49, 461327.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750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877.54</w:t>
            </w:r>
          </w:p>
          <w:p w14:paraId="0699833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194.77, 5429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A9EA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88</w:t>
            </w:r>
          </w:p>
          <w:p w14:paraId="2BB655A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73, 2.04)</w:t>
            </w:r>
          </w:p>
        </w:tc>
      </w:tr>
      <w:tr w:rsidR="003E62AB" w:rsidRPr="003E62AB" w14:paraId="6A26428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D54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Mongo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F9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42.27</w:t>
            </w:r>
          </w:p>
          <w:p w14:paraId="33B5C9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51.28, 2054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589C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17.34</w:t>
            </w:r>
          </w:p>
          <w:p w14:paraId="69B2F9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90.59, 406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A4C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455.12</w:t>
            </w:r>
          </w:p>
          <w:p w14:paraId="0900628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713.24, 5012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08EA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79.31</w:t>
            </w:r>
          </w:p>
          <w:p w14:paraId="51FDDD6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67.28, 589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D9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5</w:t>
            </w:r>
          </w:p>
          <w:p w14:paraId="3AF87E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0, 1.30)</w:t>
            </w:r>
          </w:p>
        </w:tc>
      </w:tr>
      <w:tr w:rsidR="003E62AB" w:rsidRPr="003E62AB" w14:paraId="1D9320F1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7276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Montenegr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AF9E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02.63</w:t>
            </w:r>
          </w:p>
          <w:p w14:paraId="65B1CF0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64.20, 323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F73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1.13</w:t>
            </w:r>
          </w:p>
          <w:p w14:paraId="75DE74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88.28, 206.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C0AE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93.51</w:t>
            </w:r>
          </w:p>
          <w:p w14:paraId="1EAAA9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78.37, 385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BBAB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2.15</w:t>
            </w:r>
          </w:p>
          <w:p w14:paraId="527613A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13.38, 266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C06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3</w:t>
            </w:r>
          </w:p>
          <w:p w14:paraId="120324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4, 1.11)</w:t>
            </w:r>
          </w:p>
        </w:tc>
      </w:tr>
      <w:tr w:rsidR="003E62AB" w:rsidRPr="003E62AB" w14:paraId="31D02FB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880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ew Zea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663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6735.13</w:t>
            </w:r>
          </w:p>
          <w:p w14:paraId="740472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7018.91, 67478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516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676.30</w:t>
            </w:r>
          </w:p>
          <w:p w14:paraId="633FACC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126.41, 7445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3D8A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0184.61</w:t>
            </w:r>
          </w:p>
          <w:p w14:paraId="062A9B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1781.28, 91856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24B9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847.39</w:t>
            </w:r>
          </w:p>
          <w:p w14:paraId="266A2D2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149.89, 7646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225F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-0.10</w:t>
            </w:r>
          </w:p>
          <w:p w14:paraId="3486C8C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-0.22, 0.01)</w:t>
            </w:r>
          </w:p>
        </w:tc>
      </w:tr>
      <w:tr w:rsidR="003E62AB" w:rsidRPr="003E62AB" w14:paraId="5AFDAF5D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46C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orth Macedo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24A5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69.67</w:t>
            </w:r>
          </w:p>
          <w:p w14:paraId="0089A8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41.74, 864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0234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8.59</w:t>
            </w:r>
          </w:p>
          <w:p w14:paraId="37F5C0A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0.14, 169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C50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996.11</w:t>
            </w:r>
          </w:p>
          <w:p w14:paraId="29CCF78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02.91, 1297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222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3.65</w:t>
            </w:r>
          </w:p>
          <w:p w14:paraId="58C814C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65.59, 24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CB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6</w:t>
            </w:r>
          </w:p>
          <w:p w14:paraId="216FD9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9, 1.24)</w:t>
            </w:r>
          </w:p>
        </w:tc>
      </w:tr>
      <w:tr w:rsidR="003E62AB" w:rsidRPr="003E62AB" w14:paraId="6F394B1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588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orthern Mariana Is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91E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69.31</w:t>
            </w:r>
          </w:p>
          <w:p w14:paraId="76A3A6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09.68, 387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7CF9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56.88</w:t>
            </w:r>
          </w:p>
          <w:p w14:paraId="1B23081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68.47, 2758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AB53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89.07</w:t>
            </w:r>
          </w:p>
          <w:p w14:paraId="1207152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35.80, 400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2B9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245.34</w:t>
            </w:r>
          </w:p>
          <w:p w14:paraId="2D60CD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441.85, 3565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1BA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6</w:t>
            </w:r>
          </w:p>
          <w:p w14:paraId="242D0C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0, 0.82)</w:t>
            </w:r>
          </w:p>
        </w:tc>
      </w:tr>
      <w:tr w:rsidR="003E62AB" w:rsidRPr="003E62AB" w14:paraId="3265612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111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alest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387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937.14</w:t>
            </w:r>
          </w:p>
          <w:p w14:paraId="7670AB7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688.29, 8729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FB1B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28.06</w:t>
            </w:r>
          </w:p>
          <w:p w14:paraId="670111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20.76, 1983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522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8482.96</w:t>
            </w:r>
          </w:p>
          <w:p w14:paraId="731183D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9442.11, 32981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EC9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13.23</w:t>
            </w:r>
          </w:p>
          <w:p w14:paraId="38B0C8F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322.37, 2529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A1F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5</w:t>
            </w:r>
          </w:p>
          <w:p w14:paraId="12466A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0, 0.80)</w:t>
            </w:r>
          </w:p>
        </w:tc>
      </w:tr>
      <w:tr w:rsidR="003E62AB" w:rsidRPr="003E62AB" w14:paraId="7FD1BF6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C0B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eople's Democratic Republic of Alg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7A7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7734.98</w:t>
            </w:r>
          </w:p>
          <w:p w14:paraId="150E73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1565.11, 113923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13E0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79.72</w:t>
            </w:r>
          </w:p>
          <w:p w14:paraId="2166690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44.30, 1963.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8892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3937.79</w:t>
            </w:r>
          </w:p>
          <w:p w14:paraId="3E13C7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9629.95, 321831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55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13.51</w:t>
            </w:r>
          </w:p>
          <w:p w14:paraId="6E94E8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46.05, 286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4F6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40</w:t>
            </w:r>
          </w:p>
          <w:p w14:paraId="765396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36, 1.45)</w:t>
            </w:r>
          </w:p>
        </w:tc>
      </w:tr>
      <w:tr w:rsidR="003E62AB" w:rsidRPr="003E62AB" w14:paraId="0E13995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294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eople's Republic of Banglades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493C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3220.76</w:t>
            </w:r>
          </w:p>
          <w:p w14:paraId="43E65D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3002.50, 115840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4F05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13.93</w:t>
            </w:r>
          </w:p>
          <w:p w14:paraId="0DA53DC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31.12, 481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FE50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43248.66</w:t>
            </w:r>
          </w:p>
          <w:p w14:paraId="0941AF9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74470.56, 369037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AAF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78.89</w:t>
            </w:r>
          </w:p>
          <w:p w14:paraId="272760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79.62, 80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457A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88</w:t>
            </w:r>
          </w:p>
          <w:p w14:paraId="37C4A5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74, 2.01)</w:t>
            </w:r>
          </w:p>
        </w:tc>
      </w:tr>
      <w:tr w:rsidR="003E62AB" w:rsidRPr="003E62AB" w14:paraId="4F76F47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5AE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eople's Republic of 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4CB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27458.64</w:t>
            </w:r>
          </w:p>
          <w:p w14:paraId="34D0EB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270274.81, 3550736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6B11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00.46</w:t>
            </w:r>
          </w:p>
          <w:p w14:paraId="40545E8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64.96, 1110.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B2A1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481520.05</w:t>
            </w:r>
          </w:p>
          <w:p w14:paraId="4A4ADE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488881.10, 6591669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FFAF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59.21</w:t>
            </w:r>
          </w:p>
          <w:p w14:paraId="585B84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13.17, 2049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0B05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07</w:t>
            </w:r>
          </w:p>
          <w:p w14:paraId="31A985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91, 2.24)</w:t>
            </w:r>
          </w:p>
        </w:tc>
      </w:tr>
      <w:tr w:rsidR="003E62AB" w:rsidRPr="003E62AB" w14:paraId="66C2150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F6F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lurinational State of Boliv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BEA2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4629.19</w:t>
            </w:r>
          </w:p>
          <w:p w14:paraId="7082B4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2914.15, 43241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E1C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39.97</w:t>
            </w:r>
          </w:p>
          <w:p w14:paraId="2A376DF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91.54, 2839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2C08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8506.58</w:t>
            </w:r>
          </w:p>
          <w:p w14:paraId="5220B1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3456.18, 119602.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5B19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703.66</w:t>
            </w:r>
          </w:p>
          <w:p w14:paraId="65EAD4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100.56, 3820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A33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0</w:t>
            </w:r>
          </w:p>
          <w:p w14:paraId="3FB6E6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2, 1.08)</w:t>
            </w:r>
          </w:p>
        </w:tc>
      </w:tr>
      <w:tr w:rsidR="003E62AB" w:rsidRPr="003E62AB" w14:paraId="7FD63BD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885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ortugues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4EA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5804.52</w:t>
            </w:r>
          </w:p>
          <w:p w14:paraId="2EB8936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5279.21, 79630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B832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584.53</w:t>
            </w:r>
          </w:p>
          <w:p w14:paraId="40E333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543.71, 3152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BA88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4967.89</w:t>
            </w:r>
          </w:p>
          <w:p w14:paraId="76BCA2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5814.43, 99307.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F4E7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230.59</w:t>
            </w:r>
          </w:p>
          <w:p w14:paraId="6F3144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850.11, 4257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DE19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4</w:t>
            </w:r>
          </w:p>
          <w:p w14:paraId="2563C70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5, 0.92)</w:t>
            </w:r>
          </w:p>
        </w:tc>
      </w:tr>
      <w:tr w:rsidR="003E62AB" w:rsidRPr="003E62AB" w14:paraId="6B09FBB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961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rincipality of Andor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4313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33.48</w:t>
            </w:r>
          </w:p>
          <w:p w14:paraId="07DFF9E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85.14, 566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3936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512.42</w:t>
            </w:r>
          </w:p>
          <w:p w14:paraId="70BA808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840.44, 3750.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98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63.42</w:t>
            </w:r>
          </w:p>
          <w:p w14:paraId="12922E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29.25, 939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B8B9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819.98</w:t>
            </w:r>
          </w:p>
          <w:p w14:paraId="0EF7466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646.27, 4695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56EE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4</w:t>
            </w:r>
          </w:p>
          <w:p w14:paraId="4B8C93A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4, 0.75)</w:t>
            </w:r>
          </w:p>
        </w:tc>
      </w:tr>
      <w:tr w:rsidR="003E62AB" w:rsidRPr="003E62AB" w14:paraId="3997899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40D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Principality of Monac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777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3.91</w:t>
            </w:r>
          </w:p>
          <w:p w14:paraId="314F88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89.04, 284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D92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888.90</w:t>
            </w:r>
          </w:p>
          <w:p w14:paraId="7C17E8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390.24, 4027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CFE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94.77</w:t>
            </w:r>
          </w:p>
          <w:p w14:paraId="0B0ECB6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98.16, 339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480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935.51</w:t>
            </w:r>
          </w:p>
          <w:p w14:paraId="403DCF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790.87, 4755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1C3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8</w:t>
            </w:r>
          </w:p>
          <w:p w14:paraId="41CB917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1, 0.55)</w:t>
            </w:r>
          </w:p>
        </w:tc>
      </w:tr>
      <w:tr w:rsidR="003E62AB" w:rsidRPr="003E62AB" w14:paraId="66B1AD3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7B7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uerto Ric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C3A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285.84</w:t>
            </w:r>
          </w:p>
          <w:p w14:paraId="088F0E6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547.96, 21614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78B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371.60</w:t>
            </w:r>
          </w:p>
          <w:p w14:paraId="4F2E457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861.60, 2257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C343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070.21</w:t>
            </w:r>
          </w:p>
          <w:p w14:paraId="63DBBBC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550.02, 21100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EC78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303.67</w:t>
            </w:r>
          </w:p>
          <w:p w14:paraId="54F9A63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248.61, 2827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B59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2</w:t>
            </w:r>
          </w:p>
          <w:p w14:paraId="1954D66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4, 0.90)</w:t>
            </w:r>
          </w:p>
        </w:tc>
      </w:tr>
      <w:tr w:rsidR="003E62AB" w:rsidRPr="003E62AB" w14:paraId="14926F4B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1C1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lb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8C9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11.80</w:t>
            </w:r>
          </w:p>
          <w:p w14:paraId="04685C2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547.98, 1474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4900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6.79</w:t>
            </w:r>
          </w:p>
          <w:p w14:paraId="6E36FF9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3.22, 177.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724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41.89</w:t>
            </w:r>
          </w:p>
          <w:p w14:paraId="7A2E36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358.24, 1465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6EB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4.43</w:t>
            </w:r>
          </w:p>
          <w:p w14:paraId="0AF166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6.81, 237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6117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6</w:t>
            </w:r>
          </w:p>
          <w:p w14:paraId="200901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6, 0.95)</w:t>
            </w:r>
          </w:p>
        </w:tc>
      </w:tr>
      <w:tr w:rsidR="003E62AB" w:rsidRPr="003E62AB" w14:paraId="60F7F23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461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ngo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DD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769.07</w:t>
            </w:r>
          </w:p>
          <w:p w14:paraId="12C18AA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662.51, 11785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01CB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82.54</w:t>
            </w:r>
          </w:p>
          <w:p w14:paraId="0789F38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24.47, 522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E04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7215.78</w:t>
            </w:r>
          </w:p>
          <w:p w14:paraId="03B8FA4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6557.82, 71316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70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07.11</w:t>
            </w:r>
          </w:p>
          <w:p w14:paraId="508B2D4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45.79, 94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5CD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80</w:t>
            </w:r>
          </w:p>
          <w:p w14:paraId="24AECCE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65, 1.95)</w:t>
            </w:r>
          </w:p>
        </w:tc>
      </w:tr>
      <w:tr w:rsidR="003E62AB" w:rsidRPr="003E62AB" w14:paraId="7B0434F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081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rme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362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84.86</w:t>
            </w:r>
          </w:p>
          <w:p w14:paraId="463FBE1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865.12, 3608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BDA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14.06</w:t>
            </w:r>
          </w:p>
          <w:p w14:paraId="42A8A8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95.99, 411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502D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786.63</w:t>
            </w:r>
          </w:p>
          <w:p w14:paraId="675B428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911.48, 4563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527D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12.99</w:t>
            </w:r>
          </w:p>
          <w:p w14:paraId="4DA720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37.51, 61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238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43</w:t>
            </w:r>
          </w:p>
          <w:p w14:paraId="2D56EE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38, 1.49)</w:t>
            </w:r>
          </w:p>
        </w:tc>
      </w:tr>
      <w:tr w:rsidR="003E62AB" w:rsidRPr="003E62AB" w14:paraId="0925C8F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C76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ust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DF8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1884.48</w:t>
            </w:r>
          </w:p>
          <w:p w14:paraId="65CC31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6154.44, 99995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9DE4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113.87</w:t>
            </w:r>
          </w:p>
          <w:p w14:paraId="5AF171B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841.30, 5009.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408C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9421.53</w:t>
            </w:r>
          </w:p>
          <w:p w14:paraId="5EF123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1072.88, 102831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DF11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515.50</w:t>
            </w:r>
          </w:p>
          <w:p w14:paraId="547812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643.50, 5167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3A86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-0.05</w:t>
            </w:r>
          </w:p>
          <w:p w14:paraId="133F943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-0.13, 0.03)</w:t>
            </w:r>
          </w:p>
        </w:tc>
      </w:tr>
      <w:tr w:rsidR="003E62AB" w:rsidRPr="003E62AB" w14:paraId="1EB919A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798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zerbaij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F25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829.82</w:t>
            </w:r>
          </w:p>
          <w:p w14:paraId="5E9DA39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549.97, 7883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A42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25.79</w:t>
            </w:r>
          </w:p>
          <w:p w14:paraId="18E8D20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24.83, 418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CF8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693.60</w:t>
            </w:r>
          </w:p>
          <w:p w14:paraId="7072CB0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8871.44, 17757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2FE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65.52</w:t>
            </w:r>
          </w:p>
          <w:p w14:paraId="6548127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09.11, 640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0C5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73</w:t>
            </w:r>
          </w:p>
          <w:p w14:paraId="4BB94C8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61, 1.85)</w:t>
            </w:r>
          </w:p>
        </w:tc>
      </w:tr>
      <w:tr w:rsidR="003E62AB" w:rsidRPr="003E62AB" w14:paraId="0F09532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E4C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ela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690F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777.07</w:t>
            </w:r>
          </w:p>
          <w:p w14:paraId="64B406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481.46, 6507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6EE9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1.79</w:t>
            </w:r>
          </w:p>
          <w:p w14:paraId="12AB450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66.92, 253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4369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945.32</w:t>
            </w:r>
          </w:p>
          <w:p w14:paraId="1E304F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171.29, 7368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83E8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08.97</w:t>
            </w:r>
          </w:p>
          <w:p w14:paraId="5A640B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7.64, 338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FBF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2</w:t>
            </w:r>
          </w:p>
          <w:p w14:paraId="1BF487C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4, 1.20)</w:t>
            </w:r>
          </w:p>
        </w:tc>
      </w:tr>
      <w:tr w:rsidR="003E62AB" w:rsidRPr="003E62AB" w14:paraId="3AD6B1C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D18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en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BA6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597.74</w:t>
            </w:r>
          </w:p>
          <w:p w14:paraId="11CC70D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900.91, 6487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219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78.92</w:t>
            </w:r>
          </w:p>
          <w:p w14:paraId="305C1C0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65.88, 597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F6C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2041.35</w:t>
            </w:r>
          </w:p>
          <w:p w14:paraId="7E8381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4816.91, 34851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C189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08.92</w:t>
            </w:r>
          </w:p>
          <w:p w14:paraId="034711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09.23, 108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BDB4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85</w:t>
            </w:r>
          </w:p>
          <w:p w14:paraId="2297F67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57, 2.13)</w:t>
            </w:r>
          </w:p>
        </w:tc>
      </w:tr>
      <w:tr w:rsidR="003E62AB" w:rsidRPr="003E62AB" w14:paraId="29ED17D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1AB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otswa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E4B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93.73</w:t>
            </w:r>
          </w:p>
          <w:p w14:paraId="6B56F5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66.72, 2843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788F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16.72</w:t>
            </w:r>
          </w:p>
          <w:p w14:paraId="41BDF2B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95.61, 896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492C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145.94</w:t>
            </w:r>
          </w:p>
          <w:p w14:paraId="434E92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207.71, 9577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49F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66.34</w:t>
            </w:r>
          </w:p>
          <w:p w14:paraId="21775F3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52.68, 1398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CB4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67</w:t>
            </w:r>
          </w:p>
          <w:p w14:paraId="60048E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46, 1.89)</w:t>
            </w:r>
          </w:p>
        </w:tc>
      </w:tr>
      <w:tr w:rsidR="003E62AB" w:rsidRPr="003E62AB" w14:paraId="69AC0492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180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ulga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ACA5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741.86</w:t>
            </w:r>
          </w:p>
          <w:p w14:paraId="7E91154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292.17, 4295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9AB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5.35</w:t>
            </w:r>
          </w:p>
          <w:p w14:paraId="055B45C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7.83, 206.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014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925.79</w:t>
            </w:r>
          </w:p>
          <w:p w14:paraId="4768566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796.78, 3899.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73A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7.23</w:t>
            </w:r>
          </w:p>
          <w:p w14:paraId="5E2BA46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23.57, 272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FFB1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2</w:t>
            </w:r>
          </w:p>
          <w:p w14:paraId="566131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8, 0.86)</w:t>
            </w:r>
          </w:p>
        </w:tc>
      </w:tr>
      <w:tr w:rsidR="003E62AB" w:rsidRPr="003E62AB" w14:paraId="77F53FB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537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urund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6004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450.73</w:t>
            </w:r>
          </w:p>
          <w:p w14:paraId="10A653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977.06, 701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1D0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35.78</w:t>
            </w:r>
          </w:p>
          <w:p w14:paraId="2749A7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92.72, 564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A21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323.13</w:t>
            </w:r>
          </w:p>
          <w:p w14:paraId="4CD9B7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9224.84, 18272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517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84.19</w:t>
            </w:r>
          </w:p>
          <w:p w14:paraId="5C3D254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64.18, 593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B988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09</w:t>
            </w:r>
          </w:p>
          <w:p w14:paraId="0DA7C31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02, 0.17)</w:t>
            </w:r>
          </w:p>
        </w:tc>
      </w:tr>
      <w:tr w:rsidR="003E62AB" w:rsidRPr="003E62AB" w14:paraId="65C5F2E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7BC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abo Ver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EAC0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52.18</w:t>
            </w:r>
          </w:p>
          <w:p w14:paraId="2E8B6D5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87.22, 508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EEE7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56.92</w:t>
            </w:r>
          </w:p>
          <w:p w14:paraId="2A3FEE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71.31, 653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3F9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421.50</w:t>
            </w:r>
          </w:p>
          <w:p w14:paraId="3AB98E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530.24, 1638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A358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02.44</w:t>
            </w:r>
          </w:p>
          <w:p w14:paraId="660469E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35.39, 1084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F0E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45</w:t>
            </w:r>
          </w:p>
          <w:p w14:paraId="23B805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3, 1.67)</w:t>
            </w:r>
          </w:p>
        </w:tc>
      </w:tr>
      <w:tr w:rsidR="003E62AB" w:rsidRPr="003E62AB" w14:paraId="2FE71E7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9A2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amero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6E5F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216.89</w:t>
            </w:r>
          </w:p>
          <w:p w14:paraId="4DE1FA7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844.77, 20641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1B19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16.26</w:t>
            </w:r>
          </w:p>
          <w:p w14:paraId="6616E75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26.61, 876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4D2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8280.49</w:t>
            </w:r>
          </w:p>
          <w:p w14:paraId="0F092F5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2780.97, 91131.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AD18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65.28</w:t>
            </w:r>
          </w:p>
          <w:p w14:paraId="12F54AF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80.57, 1167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8AE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4</w:t>
            </w:r>
          </w:p>
          <w:p w14:paraId="6A67EC7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4, 0.84)</w:t>
            </w:r>
          </w:p>
        </w:tc>
      </w:tr>
      <w:tr w:rsidR="003E62AB" w:rsidRPr="003E62AB" w14:paraId="313E42D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A76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ha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72BC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543.02</w:t>
            </w:r>
          </w:p>
          <w:p w14:paraId="7E8633B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12514.39, 5738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B2B4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652.51</w:t>
            </w:r>
          </w:p>
          <w:p w14:paraId="793832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949.11, 442.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0DF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37890.53</w:t>
            </w:r>
          </w:p>
          <w:p w14:paraId="62AB764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54841.87, 25442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67F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992.59</w:t>
            </w:r>
          </w:p>
          <w:p w14:paraId="33B26F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1429.00, 670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CCB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0.90</w:t>
            </w:r>
          </w:p>
          <w:p w14:paraId="51908B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0.65, 1.14)</w:t>
            </w:r>
          </w:p>
        </w:tc>
      </w:tr>
      <w:tr w:rsidR="003E62AB" w:rsidRPr="003E62AB" w14:paraId="692BA3D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77A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Chi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9748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5927.80</w:t>
            </w:r>
          </w:p>
          <w:p w14:paraId="1578024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5212.18, 5921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B863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72.70</w:t>
            </w:r>
          </w:p>
          <w:p w14:paraId="475845C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456.36, 1634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957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94117.18</w:t>
            </w:r>
          </w:p>
          <w:p w14:paraId="6A31019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80986.75, 133452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BE2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85.53</w:t>
            </w:r>
          </w:p>
          <w:p w14:paraId="2AE78B8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13.41, 2807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0A97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71</w:t>
            </w:r>
          </w:p>
          <w:p w14:paraId="38D1F18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40, 2.03)</w:t>
            </w:r>
          </w:p>
        </w:tc>
      </w:tr>
      <w:tr w:rsidR="003E62AB" w:rsidRPr="003E62AB" w14:paraId="09D0ED1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E96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olom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F427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5130.56</w:t>
            </w:r>
          </w:p>
          <w:p w14:paraId="55861A4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96292.31, 183689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B45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54.44</w:t>
            </w:r>
          </w:p>
          <w:p w14:paraId="09A196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42.70, 2101.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2FB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44009.91</w:t>
            </w:r>
          </w:p>
          <w:p w14:paraId="3410C2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89558.70, 368772.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39A4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33.29</w:t>
            </w:r>
          </w:p>
          <w:p w14:paraId="4513546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02.71, 280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940B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9</w:t>
            </w:r>
          </w:p>
          <w:p w14:paraId="3F53B84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3, 0.85)</w:t>
            </w:r>
          </w:p>
        </w:tc>
      </w:tr>
      <w:tr w:rsidR="003E62AB" w:rsidRPr="003E62AB" w14:paraId="3CDF038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0DE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osta R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45D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739.17</w:t>
            </w:r>
          </w:p>
          <w:p w14:paraId="45D76CE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4823.45, 20612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9CE3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12.89</w:t>
            </w:r>
          </w:p>
          <w:p w14:paraId="7FE89D7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04.36, 2628.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EEDA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7301.93</w:t>
            </w:r>
          </w:p>
          <w:p w14:paraId="7E20C5E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7117.69, 44977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5611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73.80</w:t>
            </w:r>
          </w:p>
          <w:p w14:paraId="487AD3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466.21, 3455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D14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0</w:t>
            </w:r>
          </w:p>
          <w:p w14:paraId="15962A3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4, 0.86)</w:t>
            </w:r>
          </w:p>
        </w:tc>
      </w:tr>
      <w:tr w:rsidR="003E62AB" w:rsidRPr="003E62AB" w14:paraId="49EE0244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5A0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roat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5FF1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04.38</w:t>
            </w:r>
          </w:p>
          <w:p w14:paraId="4AF8A7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87.27, 2331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0A3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8.49</w:t>
            </w:r>
          </w:p>
          <w:p w14:paraId="70AD4B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6.38, 192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68B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29.79</w:t>
            </w:r>
          </w:p>
          <w:p w14:paraId="1E9650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55.56, 2376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F5D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3.90</w:t>
            </w:r>
          </w:p>
          <w:p w14:paraId="07CBD4C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10.13, 262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974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7</w:t>
            </w:r>
          </w:p>
          <w:p w14:paraId="384BAB0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7, 1.17)</w:t>
            </w:r>
          </w:p>
        </w:tc>
      </w:tr>
      <w:tr w:rsidR="003E62AB" w:rsidRPr="003E62AB" w14:paraId="4DA64DF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BDC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ub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325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5590.91</w:t>
            </w:r>
          </w:p>
          <w:p w14:paraId="76DE42D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8382.57, 50518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7781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460.42</w:t>
            </w:r>
          </w:p>
          <w:p w14:paraId="6485FA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525.90, 1646.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937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0618.41</w:t>
            </w:r>
          </w:p>
          <w:p w14:paraId="62406FB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5506.24, 53742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A07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68.01</w:t>
            </w:r>
          </w:p>
          <w:p w14:paraId="64C0A3C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81.63, 2175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7EF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4</w:t>
            </w:r>
          </w:p>
          <w:p w14:paraId="419A0B0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9, 0.99)</w:t>
            </w:r>
          </w:p>
        </w:tc>
      </w:tr>
      <w:tr w:rsidR="003E62AB" w:rsidRPr="003E62AB" w14:paraId="0E7A109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7DBD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yp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70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687.89</w:t>
            </w:r>
          </w:p>
          <w:p w14:paraId="198AA1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258.83, 599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57E7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377.30</w:t>
            </w:r>
          </w:p>
          <w:p w14:paraId="2EB14A9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178.03, 3017.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72E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901.00</w:t>
            </w:r>
          </w:p>
          <w:p w14:paraId="771139F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832.33, 15696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F1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321.90</w:t>
            </w:r>
          </w:p>
          <w:p w14:paraId="52521E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087.59, 4326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F3E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31</w:t>
            </w:r>
          </w:p>
          <w:p w14:paraId="67F3C92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4, 1.48)</w:t>
            </w:r>
          </w:p>
        </w:tc>
      </w:tr>
      <w:tr w:rsidR="003E62AB" w:rsidRPr="003E62AB" w14:paraId="6DD9E24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C4F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</w:t>
            </w: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么</w:t>
            </w: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e d'Ivoi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267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4341.33</w:t>
            </w:r>
          </w:p>
          <w:p w14:paraId="46FD45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5510.57, 16231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E670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95.07</w:t>
            </w:r>
          </w:p>
          <w:p w14:paraId="0F72A0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97.89, 600.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A0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8278.49</w:t>
            </w:r>
          </w:p>
          <w:p w14:paraId="6A5BD7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4273.86, 66267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A2D1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74.26</w:t>
            </w:r>
          </w:p>
          <w:p w14:paraId="7E7FB1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58.14, 996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D454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41</w:t>
            </w:r>
          </w:p>
          <w:p w14:paraId="74E770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3, 1.70)</w:t>
            </w:r>
          </w:p>
        </w:tc>
      </w:tr>
      <w:tr w:rsidR="003E62AB" w:rsidRPr="003E62AB" w14:paraId="6610567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AFF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Djibout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0037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56.38</w:t>
            </w:r>
          </w:p>
          <w:p w14:paraId="12421F0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01.17, 645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C78B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85.57</w:t>
            </w:r>
          </w:p>
          <w:p w14:paraId="2C9F57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32.57, 670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20AA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406.93</w:t>
            </w:r>
          </w:p>
          <w:p w14:paraId="35BEDC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926.00, 3625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9C5C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75.39</w:t>
            </w:r>
          </w:p>
          <w:p w14:paraId="55C4B7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56.37, 1122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09A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81</w:t>
            </w:r>
          </w:p>
          <w:p w14:paraId="702567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67, 1.96)</w:t>
            </w:r>
          </w:p>
        </w:tc>
      </w:tr>
      <w:tr w:rsidR="003E62AB" w:rsidRPr="003E62AB" w14:paraId="50C2841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368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Ecuad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658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5157.69</w:t>
            </w:r>
          </w:p>
          <w:p w14:paraId="0E145C5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9808.25, 92786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7BF0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49.53</w:t>
            </w:r>
          </w:p>
          <w:p w14:paraId="15D7B98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10.99, 3666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4FE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33593.17</w:t>
            </w:r>
          </w:p>
          <w:p w14:paraId="44D756B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3733.11, 232247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7B53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052.64</w:t>
            </w:r>
          </w:p>
          <w:p w14:paraId="525F613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805.99, 4906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2105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8</w:t>
            </w:r>
          </w:p>
          <w:p w14:paraId="25DAAA4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4, 1.11)</w:t>
            </w:r>
          </w:p>
        </w:tc>
      </w:tr>
      <w:tr w:rsidR="003E62AB" w:rsidRPr="003E62AB" w14:paraId="2FB4A43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1F3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El Salvad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C8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815.99</w:t>
            </w:r>
          </w:p>
          <w:p w14:paraId="3F15DE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1340.82, 28112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BB3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95.13</w:t>
            </w:r>
          </w:p>
          <w:p w14:paraId="071CAB2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83.25, 2148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F1C7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0762.69</w:t>
            </w:r>
          </w:p>
          <w:p w14:paraId="1753A92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7157.39, 54852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DA96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530.90</w:t>
            </w:r>
          </w:p>
          <w:p w14:paraId="78A93CB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574.04, 3076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55C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6</w:t>
            </w:r>
          </w:p>
          <w:p w14:paraId="490A6A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5, 1.16)</w:t>
            </w:r>
          </w:p>
        </w:tc>
      </w:tr>
      <w:tr w:rsidR="003E62AB" w:rsidRPr="003E62AB" w14:paraId="67216E5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D2E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Equatorial Guin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4E57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71.55</w:t>
            </w:r>
          </w:p>
          <w:p w14:paraId="21E369A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84.90, 588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A308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93.98</w:t>
            </w:r>
          </w:p>
          <w:p w14:paraId="1B0539C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10.40, 608.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5AB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616.72</w:t>
            </w:r>
          </w:p>
          <w:p w14:paraId="4D1440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935.81, 5108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6AD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89.87</w:t>
            </w:r>
          </w:p>
          <w:p w14:paraId="3E6A95F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97.69, 1404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7DA6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98</w:t>
            </w:r>
          </w:p>
          <w:p w14:paraId="3A51972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.53, 3.43)</w:t>
            </w:r>
          </w:p>
        </w:tc>
      </w:tr>
      <w:tr w:rsidR="003E62AB" w:rsidRPr="003E62AB" w14:paraId="052DD277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F28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Esto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18A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65.19</w:t>
            </w:r>
          </w:p>
          <w:p w14:paraId="56019E5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12.03, 1045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4F9E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7.28</w:t>
            </w:r>
          </w:p>
          <w:p w14:paraId="0093DB8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4.14, 270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97DE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19.54</w:t>
            </w:r>
          </w:p>
          <w:p w14:paraId="5B3F885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05.16, 1077.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E683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77.43</w:t>
            </w:r>
          </w:p>
          <w:p w14:paraId="53D0F46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63.94, 38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DC96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42</w:t>
            </w:r>
          </w:p>
          <w:p w14:paraId="676412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33, 1.51)</w:t>
            </w:r>
          </w:p>
        </w:tc>
      </w:tr>
      <w:tr w:rsidR="003E62AB" w:rsidRPr="003E62AB" w14:paraId="4EB25CA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E19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Fij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F41B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013.18</w:t>
            </w:r>
          </w:p>
          <w:p w14:paraId="6877EE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777.23, 4090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B197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68.75</w:t>
            </w:r>
          </w:p>
          <w:p w14:paraId="4B0D91E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482.74, 2089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2F4F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714.00</w:t>
            </w:r>
          </w:p>
          <w:p w14:paraId="209C0AA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342.24, 7349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1BC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88.94</w:t>
            </w:r>
          </w:p>
          <w:p w14:paraId="63CAA20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14.67, 3216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6A1A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4</w:t>
            </w:r>
          </w:p>
          <w:p w14:paraId="4C64B6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9, 1.38)</w:t>
            </w:r>
          </w:p>
        </w:tc>
      </w:tr>
      <w:tr w:rsidR="003E62AB" w:rsidRPr="003E62AB" w14:paraId="5E11275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1A6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Fin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5DF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3928.17</w:t>
            </w:r>
          </w:p>
          <w:p w14:paraId="2FA8E01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0895.36, 43745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B27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002.47</w:t>
            </w:r>
          </w:p>
          <w:p w14:paraId="153140F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114.86, 3416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6691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2406.47</w:t>
            </w:r>
          </w:p>
          <w:p w14:paraId="2E4AB95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2256.80, 49742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5804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342.16</w:t>
            </w:r>
          </w:p>
          <w:p w14:paraId="6507AB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968.38, 4357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834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0</w:t>
            </w:r>
          </w:p>
          <w:p w14:paraId="3CEFFED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5, 0.74)</w:t>
            </w:r>
          </w:p>
        </w:tc>
      </w:tr>
      <w:tr w:rsidR="003E62AB" w:rsidRPr="003E62AB" w14:paraId="04E31BB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4A9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Gha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E353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704.77</w:t>
            </w:r>
          </w:p>
          <w:p w14:paraId="6ECD34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7287.85, 21954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726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32.02</w:t>
            </w:r>
          </w:p>
          <w:p w14:paraId="7D4285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42.24, 628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CA4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7752.36</w:t>
            </w:r>
          </w:p>
          <w:p w14:paraId="5F2F377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5100.60, 87133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04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95.60</w:t>
            </w:r>
          </w:p>
          <w:p w14:paraId="0AFA64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18.73, 952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9C1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3</w:t>
            </w:r>
          </w:p>
          <w:p w14:paraId="02795C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8, 1.18)</w:t>
            </w:r>
          </w:p>
        </w:tc>
      </w:tr>
      <w:tr w:rsidR="003E62AB" w:rsidRPr="003E62AB" w14:paraId="022DE22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7700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Guatema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04B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9938.57</w:t>
            </w:r>
          </w:p>
          <w:p w14:paraId="0C55ED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2626.89, 33697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944F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25.46</w:t>
            </w:r>
          </w:p>
          <w:p w14:paraId="48268E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967.62, 1839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59E2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2329.99</w:t>
            </w:r>
          </w:p>
          <w:p w14:paraId="2BD0C3F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2729.12, 113648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9A7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04.87</w:t>
            </w:r>
          </w:p>
          <w:p w14:paraId="3E9BC71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19.42, 2576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2C02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6</w:t>
            </w:r>
          </w:p>
          <w:p w14:paraId="2B01E1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4, 1.07)</w:t>
            </w:r>
          </w:p>
        </w:tc>
      </w:tr>
      <w:tr w:rsidR="003E62AB" w:rsidRPr="003E62AB" w14:paraId="16A625B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CF9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Guin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00E1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073.66</w:t>
            </w:r>
          </w:p>
          <w:p w14:paraId="2B39C1C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962.90, 7438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C4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14.92</w:t>
            </w:r>
          </w:p>
          <w:p w14:paraId="07A75C9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70.20, 550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8F9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959.72</w:t>
            </w:r>
          </w:p>
          <w:p w14:paraId="19A112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398.25, 27992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A11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35.53</w:t>
            </w:r>
          </w:p>
          <w:p w14:paraId="5B9E043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87.25, 847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4936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1</w:t>
            </w:r>
          </w:p>
          <w:p w14:paraId="28671BE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7, 1.25)</w:t>
            </w:r>
          </w:p>
        </w:tc>
      </w:tr>
      <w:tr w:rsidR="003E62AB" w:rsidRPr="003E62AB" w14:paraId="29AD74E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AB2D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Guinea-Bissa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0EB6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81.95</w:t>
            </w:r>
          </w:p>
          <w:p w14:paraId="6A2403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792.04, 1263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91F6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15.49</w:t>
            </w:r>
          </w:p>
          <w:p w14:paraId="12F78C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02.75, 551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EF6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477.83</w:t>
            </w:r>
          </w:p>
          <w:p w14:paraId="2DB55D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385.69, 4365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E674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33.64</w:t>
            </w:r>
          </w:p>
          <w:p w14:paraId="065C13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80.11, 834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5111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5</w:t>
            </w:r>
          </w:p>
          <w:p w14:paraId="7B7DF1A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8, 1.32)</w:t>
            </w:r>
          </w:p>
        </w:tc>
      </w:tr>
      <w:tr w:rsidR="003E62AB" w:rsidRPr="003E62AB" w14:paraId="5AE20C0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BF7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Guya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32F5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89.26</w:t>
            </w:r>
          </w:p>
          <w:p w14:paraId="5B9CFBC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14.23, 272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4820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993.36</w:t>
            </w:r>
          </w:p>
          <w:p w14:paraId="00ABF90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22.35, 1331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CDF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881.48</w:t>
            </w:r>
          </w:p>
          <w:p w14:paraId="3186C6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456.25, 3934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679A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86.18</w:t>
            </w:r>
          </w:p>
          <w:p w14:paraId="33F6A05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51.73, 193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1EFD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7</w:t>
            </w:r>
          </w:p>
          <w:p w14:paraId="0909DFF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7, 1.27)</w:t>
            </w:r>
          </w:p>
        </w:tc>
      </w:tr>
      <w:tr w:rsidR="003E62AB" w:rsidRPr="003E62AB" w14:paraId="22D7635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47B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Hait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F921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189.85</w:t>
            </w:r>
          </w:p>
          <w:p w14:paraId="7D44640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4040.62, 15279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F55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04.48</w:t>
            </w:r>
          </w:p>
          <w:p w14:paraId="1E4FA9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04.80, 993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8CFF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6177.94</w:t>
            </w:r>
          </w:p>
          <w:p w14:paraId="2B8ED8A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4409.43, 44808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B234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62.16</w:t>
            </w:r>
          </w:p>
          <w:p w14:paraId="0624A6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55.67, 126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511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3</w:t>
            </w:r>
          </w:p>
          <w:p w14:paraId="7DA44A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8, 0.88)</w:t>
            </w:r>
          </w:p>
        </w:tc>
      </w:tr>
      <w:tr w:rsidR="003E62AB" w:rsidRPr="003E62AB" w14:paraId="19A212E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964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Hondur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34EC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669.99</w:t>
            </w:r>
          </w:p>
          <w:p w14:paraId="3461D1E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615.68, 18613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D776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22.23</w:t>
            </w:r>
          </w:p>
          <w:p w14:paraId="2A99D1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841.75, 1768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7D9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2487.90</w:t>
            </w:r>
          </w:p>
          <w:p w14:paraId="2F2241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4230.95, 76151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56E1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42.76</w:t>
            </w:r>
          </w:p>
          <w:p w14:paraId="46FDBD0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57.31, 2672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895E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7</w:t>
            </w:r>
          </w:p>
          <w:p w14:paraId="6EAA62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6, 1.38)</w:t>
            </w:r>
          </w:p>
        </w:tc>
      </w:tr>
      <w:tr w:rsidR="003E62AB" w:rsidRPr="003E62AB" w14:paraId="74C611D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5560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ce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430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04.11</w:t>
            </w:r>
          </w:p>
          <w:p w14:paraId="0C71C65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282.53, 2560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236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680.88</w:t>
            </w:r>
          </w:p>
          <w:p w14:paraId="327E7F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102.77, 3927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4599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689.70</w:t>
            </w:r>
          </w:p>
          <w:p w14:paraId="6E1E2F4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096.80, 3950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98C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109.79</w:t>
            </w:r>
          </w:p>
          <w:p w14:paraId="6458D64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120.19, 4926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0DC8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4</w:t>
            </w:r>
          </w:p>
          <w:p w14:paraId="6AB9CBA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9, 0.79)</w:t>
            </w:r>
          </w:p>
        </w:tc>
      </w:tr>
      <w:tr w:rsidR="003E62AB" w:rsidRPr="003E62AB" w14:paraId="527C13F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647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nd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894C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10616.32</w:t>
            </w:r>
          </w:p>
          <w:p w14:paraId="7E2059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621347.83, 1854544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C40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97.64</w:t>
            </w:r>
          </w:p>
          <w:p w14:paraId="68EF9A8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96.51, 924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7BF2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198653.67</w:t>
            </w:r>
          </w:p>
          <w:p w14:paraId="033DF98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904729.33, 6486342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AF4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429.87</w:t>
            </w:r>
          </w:p>
          <w:p w14:paraId="02B41BF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409.12, 1713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1D61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35</w:t>
            </w:r>
          </w:p>
          <w:p w14:paraId="259EA71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.20, 2.50)</w:t>
            </w:r>
          </w:p>
        </w:tc>
      </w:tr>
      <w:tr w:rsidR="003E62AB" w:rsidRPr="003E62AB" w14:paraId="29236A9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B31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ndone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3FEC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77477.18</w:t>
            </w:r>
          </w:p>
          <w:p w14:paraId="16D0E89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62118.89, 957370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79E5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85.24</w:t>
            </w:r>
          </w:p>
          <w:p w14:paraId="7302D70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04.76, 2009.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137A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60507.64</w:t>
            </w:r>
          </w:p>
          <w:p w14:paraId="7CC126B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09126.25, 2913699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7DA0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510.68</w:t>
            </w:r>
          </w:p>
          <w:p w14:paraId="77752A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827.70, 3855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5607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37</w:t>
            </w:r>
          </w:p>
          <w:p w14:paraId="4EB24C3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.28, 2.46)</w:t>
            </w:r>
          </w:p>
        </w:tc>
      </w:tr>
      <w:tr w:rsidR="003E62AB" w:rsidRPr="003E62AB" w14:paraId="0306A1C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358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ra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EA2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7083.38</w:t>
            </w:r>
          </w:p>
          <w:p w14:paraId="3A7CED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0005.15, 94067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6801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375.77</w:t>
            </w:r>
          </w:p>
          <w:p w14:paraId="3F8E17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13.16, 2321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DF07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9469.50</w:t>
            </w:r>
          </w:p>
          <w:p w14:paraId="1C9F3B1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2943.20, 278687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A68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81.34</w:t>
            </w:r>
          </w:p>
          <w:p w14:paraId="5B73ED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618.46, 2644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45F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1</w:t>
            </w:r>
          </w:p>
          <w:p w14:paraId="5091C38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9, 0.73)</w:t>
            </w:r>
          </w:p>
        </w:tc>
      </w:tr>
      <w:tr w:rsidR="003E62AB" w:rsidRPr="003E62AB" w14:paraId="25D6AE1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2EA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tal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0857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00243.75</w:t>
            </w:r>
          </w:p>
          <w:p w14:paraId="130CA57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199200.84, 1621926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5409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092.94</w:t>
            </w:r>
          </w:p>
          <w:p w14:paraId="00FACF3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389.82, 11336.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86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38181.55</w:t>
            </w:r>
          </w:p>
          <w:p w14:paraId="569F7E4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61275.00, 1285146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C4F4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307.74</w:t>
            </w:r>
          </w:p>
          <w:p w14:paraId="363A6B7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343.59, 10698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9030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-0.42</w:t>
            </w:r>
          </w:p>
          <w:p w14:paraId="78350A3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-0.54, -0.29)</w:t>
            </w:r>
          </w:p>
        </w:tc>
      </w:tr>
      <w:tr w:rsidR="003E62AB" w:rsidRPr="003E62AB" w14:paraId="6454F3C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596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Kazakh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0D0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144.48</w:t>
            </w:r>
          </w:p>
          <w:p w14:paraId="7AAFAB9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887.29, 19201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7684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03.53</w:t>
            </w:r>
          </w:p>
          <w:p w14:paraId="74480EC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35.00, 463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C083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128.96</w:t>
            </w:r>
          </w:p>
          <w:p w14:paraId="4A830B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337.30, 31720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3931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92.21</w:t>
            </w:r>
          </w:p>
          <w:p w14:paraId="413E57A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19.88, 666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4B4E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1</w:t>
            </w:r>
          </w:p>
          <w:p w14:paraId="228BB2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8, 1.25)</w:t>
            </w:r>
          </w:p>
        </w:tc>
      </w:tr>
      <w:tr w:rsidR="003E62AB" w:rsidRPr="003E62AB" w14:paraId="146EE86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AB9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Keny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932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8309.56</w:t>
            </w:r>
          </w:p>
          <w:p w14:paraId="6877EB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3872.51, 39610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DDE7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51.23</w:t>
            </w:r>
          </w:p>
          <w:p w14:paraId="6C9CB9E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43.03, 791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577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8159.98</w:t>
            </w:r>
          </w:p>
          <w:p w14:paraId="280862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70945.81, 128629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4A5E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30.64</w:t>
            </w:r>
          </w:p>
          <w:p w14:paraId="671C5F0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48.44, 983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7B6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53</w:t>
            </w:r>
          </w:p>
          <w:p w14:paraId="79AA46E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2, 0.64)</w:t>
            </w:r>
          </w:p>
        </w:tc>
      </w:tr>
      <w:tr w:rsidR="003E62AB" w:rsidRPr="003E62AB" w14:paraId="7C62E67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B0C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Kiribat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B661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92.01</w:t>
            </w:r>
          </w:p>
          <w:p w14:paraId="26B913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04.33, 336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AC2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16.77</w:t>
            </w:r>
          </w:p>
          <w:p w14:paraId="7466C9D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752.14, 1790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A83D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36.32</w:t>
            </w:r>
          </w:p>
          <w:p w14:paraId="797FB7A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42.62, 852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63E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55.72</w:t>
            </w:r>
          </w:p>
          <w:p w14:paraId="7175F51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35.91, 2659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88B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2</w:t>
            </w:r>
          </w:p>
          <w:p w14:paraId="5B0F7E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0, 1.34)</w:t>
            </w:r>
          </w:p>
        </w:tc>
      </w:tr>
      <w:tr w:rsidR="003E62AB" w:rsidRPr="003E62AB" w14:paraId="54BBD16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B90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Ko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AD1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92741.91</w:t>
            </w:r>
          </w:p>
          <w:p w14:paraId="0396D69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07182.36, 333447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3C1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98.01</w:t>
            </w:r>
          </w:p>
          <w:p w14:paraId="2710CA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92.97, 2639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E5D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11995.18</w:t>
            </w:r>
          </w:p>
          <w:p w14:paraId="6FB6291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23485.24, 486960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48E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038.89</w:t>
            </w:r>
          </w:p>
          <w:p w14:paraId="58E9220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659.97, 413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C0B8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1</w:t>
            </w:r>
          </w:p>
          <w:p w14:paraId="68E282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7, 1.45)</w:t>
            </w:r>
          </w:p>
        </w:tc>
      </w:tr>
      <w:tr w:rsidR="003E62AB" w:rsidRPr="003E62AB" w14:paraId="7CF21C29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7A3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Latv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67E5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35.19</w:t>
            </w:r>
          </w:p>
          <w:p w14:paraId="4CCA0B8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970.40, 1756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02C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4.08</w:t>
            </w:r>
          </w:p>
          <w:p w14:paraId="065D344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11.58, 268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AB46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85.21</w:t>
            </w:r>
          </w:p>
          <w:p w14:paraId="6FD7808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00.98, 1415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A7B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0.92</w:t>
            </w:r>
          </w:p>
          <w:p w14:paraId="451E5F0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71.01, 357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04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8</w:t>
            </w:r>
          </w:p>
          <w:p w14:paraId="288E7A2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0, 1.15)</w:t>
            </w:r>
          </w:p>
        </w:tc>
      </w:tr>
      <w:tr w:rsidR="003E62AB" w:rsidRPr="003E62AB" w14:paraId="61C4B4A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4ED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Lib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0C1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53.77</w:t>
            </w:r>
          </w:p>
          <w:p w14:paraId="234425B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57.24, 3453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83CC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32.34</w:t>
            </w:r>
          </w:p>
          <w:p w14:paraId="21F0102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57.87, 627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7B58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944.18</w:t>
            </w:r>
          </w:p>
          <w:p w14:paraId="69EBD95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7560.56, 12777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D4A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63.87</w:t>
            </w:r>
          </w:p>
          <w:p w14:paraId="6B2C5C4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76.70, 923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62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40</w:t>
            </w:r>
          </w:p>
          <w:p w14:paraId="0B128D5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7, 1.52)</w:t>
            </w:r>
          </w:p>
        </w:tc>
      </w:tr>
      <w:tr w:rsidR="003E62AB" w:rsidRPr="003E62AB" w14:paraId="39D1209A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E63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Lithu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329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08.11</w:t>
            </w:r>
          </w:p>
          <w:p w14:paraId="2F57F0F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74.69, 2219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537C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7.88</w:t>
            </w:r>
          </w:p>
          <w:p w14:paraId="37F9E8F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9.12, 238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C435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55.53</w:t>
            </w:r>
          </w:p>
          <w:p w14:paraId="1960767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419.92, 1994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D71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1.61</w:t>
            </w:r>
          </w:p>
          <w:p w14:paraId="2CE7ECC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69.97, 34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462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30</w:t>
            </w:r>
          </w:p>
          <w:p w14:paraId="03E9C2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1, 1.38)</w:t>
            </w:r>
          </w:p>
        </w:tc>
      </w:tr>
      <w:tr w:rsidR="003E62AB" w:rsidRPr="003E62AB" w14:paraId="6481413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991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dagasc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A36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4566.86</w:t>
            </w:r>
          </w:p>
          <w:p w14:paraId="6F2CBA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5644.37, 16528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57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21.30</w:t>
            </w:r>
          </w:p>
          <w:p w14:paraId="75EEF79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26.76, 624.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D2A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6585.28</w:t>
            </w:r>
          </w:p>
          <w:p w14:paraId="0780F2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1005.13, 51473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E5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64.57</w:t>
            </w:r>
          </w:p>
          <w:p w14:paraId="5A3E9E5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36.13, 719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CD0F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53</w:t>
            </w:r>
          </w:p>
          <w:p w14:paraId="30F93C0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8, 0.58)</w:t>
            </w:r>
          </w:p>
        </w:tc>
      </w:tr>
      <w:tr w:rsidR="003E62AB" w:rsidRPr="003E62AB" w14:paraId="70BF6B6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F4C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la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159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858.63</w:t>
            </w:r>
          </w:p>
          <w:p w14:paraId="050069F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606.86, 18538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EDC0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38.62</w:t>
            </w:r>
          </w:p>
          <w:p w14:paraId="157B356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91.75, 829.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CBA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8529.15</w:t>
            </w:r>
          </w:p>
          <w:p w14:paraId="0D4084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9315.51, 46499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8E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77.41</w:t>
            </w:r>
          </w:p>
          <w:p w14:paraId="6B0E00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85.09, 938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C28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4</w:t>
            </w:r>
          </w:p>
          <w:p w14:paraId="05F3B0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32, 0.57)</w:t>
            </w:r>
          </w:p>
        </w:tc>
      </w:tr>
      <w:tr w:rsidR="003E62AB" w:rsidRPr="003E62AB" w14:paraId="4DB7A5C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9B7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ldiv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236D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83.57</w:t>
            </w:r>
          </w:p>
          <w:p w14:paraId="66BDEE7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39.25, 873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2B6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23.59</w:t>
            </w:r>
          </w:p>
          <w:p w14:paraId="0ED05A3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906.76, 1860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0CFC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368.23</w:t>
            </w:r>
          </w:p>
          <w:p w14:paraId="07D01E8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567.26, 5074.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FBF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307.02</w:t>
            </w:r>
          </w:p>
          <w:p w14:paraId="00D6C8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061.94, 4333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632C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.39</w:t>
            </w:r>
          </w:p>
          <w:p w14:paraId="3097E1A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.10, 3.67)</w:t>
            </w:r>
          </w:p>
        </w:tc>
      </w:tr>
      <w:tr w:rsidR="003E62AB" w:rsidRPr="003E62AB" w14:paraId="5A19F51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417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l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BB76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241.33</w:t>
            </w:r>
          </w:p>
          <w:p w14:paraId="687820C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179.58, 8997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EE9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96.37</w:t>
            </w:r>
          </w:p>
          <w:p w14:paraId="7CB135A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02.31, 476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48B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0112.11</w:t>
            </w:r>
          </w:p>
          <w:p w14:paraId="6D41135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7048.99, 40293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0C36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10.53</w:t>
            </w:r>
          </w:p>
          <w:p w14:paraId="70A63B7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98.46, 749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4EC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5</w:t>
            </w:r>
          </w:p>
          <w:p w14:paraId="534005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4, 1.47)</w:t>
            </w:r>
          </w:p>
        </w:tc>
      </w:tr>
      <w:tr w:rsidR="003E62AB" w:rsidRPr="003E62AB" w14:paraId="706A536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FB7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l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5C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816.59</w:t>
            </w:r>
          </w:p>
          <w:p w14:paraId="5DDF30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874.46, 3328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085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062.75</w:t>
            </w:r>
          </w:p>
          <w:p w14:paraId="4FE346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223.22, 3497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00CA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525.60</w:t>
            </w:r>
          </w:p>
          <w:p w14:paraId="3193196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298.57, 4473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21BA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858.63</w:t>
            </w:r>
          </w:p>
          <w:p w14:paraId="4A2B6E9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790.52, 4688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8FF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1</w:t>
            </w:r>
          </w:p>
          <w:p w14:paraId="4482FE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7, 1.05)</w:t>
            </w:r>
          </w:p>
        </w:tc>
      </w:tr>
      <w:tr w:rsidR="003E62AB" w:rsidRPr="003E62AB" w14:paraId="5501362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A87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uriti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F6AE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545.50</w:t>
            </w:r>
          </w:p>
          <w:p w14:paraId="1B74C8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920.47, 9377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94D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492.62</w:t>
            </w:r>
          </w:p>
          <w:p w14:paraId="1932C5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609.19, 3110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317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837.49</w:t>
            </w:r>
          </w:p>
          <w:p w14:paraId="7C4BE8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466.63, 15872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4FBB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204.68</w:t>
            </w:r>
          </w:p>
          <w:p w14:paraId="4B08E76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251.44, 5002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2516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67</w:t>
            </w:r>
          </w:p>
          <w:p w14:paraId="0119C7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54, 1.79)</w:t>
            </w:r>
          </w:p>
        </w:tc>
      </w:tr>
      <w:tr w:rsidR="003E62AB" w:rsidRPr="003E62AB" w14:paraId="30290F0D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AFC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oldov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ED49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53.57</w:t>
            </w:r>
          </w:p>
          <w:p w14:paraId="60DE44E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71.96, 2379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7080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1.51</w:t>
            </w:r>
          </w:p>
          <w:p w14:paraId="0ACC86E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82.83, 209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138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45.38</w:t>
            </w:r>
          </w:p>
          <w:p w14:paraId="23CABA8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185.06, 2866.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276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2.95</w:t>
            </w:r>
          </w:p>
          <w:p w14:paraId="6379508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96.08, 315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3B4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52</w:t>
            </w:r>
          </w:p>
          <w:p w14:paraId="4EF88C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37, 1.67)</w:t>
            </w:r>
          </w:p>
        </w:tc>
      </w:tr>
      <w:tr w:rsidR="003E62AB" w:rsidRPr="003E62AB" w14:paraId="2B4BC42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281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691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138.65</w:t>
            </w:r>
          </w:p>
          <w:p w14:paraId="7E574D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097.64, 18998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7E9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01.62</w:t>
            </w:r>
          </w:p>
          <w:p w14:paraId="5A16D0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09.72, 612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69F8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2859.45</w:t>
            </w:r>
          </w:p>
          <w:p w14:paraId="6E3396B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8663.75, 68878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A21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64.10</w:t>
            </w:r>
          </w:p>
          <w:p w14:paraId="074F6E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59.68, 918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ED75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33</w:t>
            </w:r>
          </w:p>
          <w:p w14:paraId="0A77A6E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5, 1.42)</w:t>
            </w:r>
          </w:p>
        </w:tc>
      </w:tr>
      <w:tr w:rsidR="003E62AB" w:rsidRPr="003E62AB" w14:paraId="553DBBF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5E1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Nami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656F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41.44</w:t>
            </w:r>
          </w:p>
          <w:p w14:paraId="6D1448C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6045.66, 2897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8F9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1263.46</w:t>
            </w:r>
          </w:p>
          <w:p w14:paraId="2AD4CD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1797.73, 868.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E045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11223.84</w:t>
            </w:r>
          </w:p>
          <w:p w14:paraId="3A885A0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16231.01, 7703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2F77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1693.89</w:t>
            </w:r>
          </w:p>
          <w:p w14:paraId="530C75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2446.55, 1164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773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0.92</w:t>
            </w:r>
          </w:p>
          <w:p w14:paraId="730656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0.79, 1.05)</w:t>
            </w:r>
          </w:p>
        </w:tc>
      </w:tr>
      <w:tr w:rsidR="003E62AB" w:rsidRPr="003E62AB" w14:paraId="45A8CEF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A80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Naur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A0D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1.23</w:t>
            </w:r>
          </w:p>
          <w:p w14:paraId="79911AD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7.15, 55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067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332.10</w:t>
            </w:r>
          </w:p>
          <w:p w14:paraId="464F83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811.60, 2266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105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7.50</w:t>
            </w:r>
          </w:p>
          <w:p w14:paraId="37C9572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0.02, 94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060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827.54</w:t>
            </w:r>
          </w:p>
          <w:p w14:paraId="6F356EC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022.42, 331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789D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6</w:t>
            </w:r>
          </w:p>
          <w:p w14:paraId="20A06E0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9, 1.12)</w:t>
            </w:r>
          </w:p>
        </w:tc>
      </w:tr>
      <w:tr w:rsidR="003E62AB" w:rsidRPr="003E62AB" w14:paraId="03C0628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BE5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Nicaragu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D80F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900.02</w:t>
            </w:r>
          </w:p>
          <w:p w14:paraId="4F7A807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9530.23, 17944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E45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76.97</w:t>
            </w:r>
          </w:p>
          <w:p w14:paraId="37E38A1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366.59, 1992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452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7229.18</w:t>
            </w:r>
          </w:p>
          <w:p w14:paraId="05514F5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0732.30, 51379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D5FF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40.35</w:t>
            </w:r>
          </w:p>
          <w:p w14:paraId="6837A31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77.79, 282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91F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5</w:t>
            </w:r>
          </w:p>
          <w:p w14:paraId="76C8786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6, 1.14)</w:t>
            </w:r>
          </w:p>
        </w:tc>
      </w:tr>
      <w:tr w:rsidR="003E62AB" w:rsidRPr="003E62AB" w14:paraId="76A228A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F39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Ni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FA9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.88</w:t>
            </w:r>
          </w:p>
          <w:p w14:paraId="4B869FA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.48, 12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7FB1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632.86</w:t>
            </w:r>
          </w:p>
          <w:p w14:paraId="7558CC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173.95, 2456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2722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.02</w:t>
            </w:r>
          </w:p>
          <w:p w14:paraId="5AD13A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.33, 14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74F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514.80</w:t>
            </w:r>
          </w:p>
          <w:p w14:paraId="3E8225C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955.70, 3767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B4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6</w:t>
            </w:r>
          </w:p>
          <w:p w14:paraId="03FC06E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0, 1.43)</w:t>
            </w:r>
          </w:p>
        </w:tc>
      </w:tr>
      <w:tr w:rsidR="003E62AB" w:rsidRPr="003E62AB" w14:paraId="74DC2C7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933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ala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28B4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6.58</w:t>
            </w:r>
          </w:p>
          <w:p w14:paraId="29853A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6.00, 106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D39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10.34</w:t>
            </w:r>
          </w:p>
          <w:p w14:paraId="67BFC7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498.67, 2592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FFD8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2.60</w:t>
            </w:r>
          </w:p>
          <w:p w14:paraId="6EBEB7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1.58, 138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7782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501.51</w:t>
            </w:r>
          </w:p>
          <w:p w14:paraId="3EEA245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922.00, 375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1478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4</w:t>
            </w:r>
          </w:p>
          <w:p w14:paraId="75A277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7, 1.20)</w:t>
            </w:r>
          </w:p>
        </w:tc>
      </w:tr>
      <w:tr w:rsidR="003E62AB" w:rsidRPr="003E62AB" w14:paraId="4B8B00F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09B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anam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6460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939.08</w:t>
            </w:r>
          </w:p>
          <w:p w14:paraId="4689D8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812.03, 11322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741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54.50</w:t>
            </w:r>
          </w:p>
          <w:p w14:paraId="2FE3BD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30.88, 1843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986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083.79</w:t>
            </w:r>
          </w:p>
          <w:p w14:paraId="6FCD72C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9087.68, 31691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8C4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403.74</w:t>
            </w:r>
          </w:p>
          <w:p w14:paraId="464A35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461.78, 2963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630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36</w:t>
            </w:r>
          </w:p>
          <w:p w14:paraId="3242E65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7, 1.45)</w:t>
            </w:r>
          </w:p>
        </w:tc>
      </w:tr>
      <w:tr w:rsidR="003E62AB" w:rsidRPr="003E62AB" w14:paraId="0ED1E99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563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aragu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4EB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816.38</w:t>
            </w:r>
          </w:p>
          <w:p w14:paraId="430B427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154.25, 4459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205E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30.41</w:t>
            </w:r>
          </w:p>
          <w:p w14:paraId="42A968F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84.49, 481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14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774.98</w:t>
            </w:r>
          </w:p>
          <w:p w14:paraId="7479C42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083.02, 14414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7EEA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45.87</w:t>
            </w:r>
          </w:p>
          <w:p w14:paraId="743B63B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87.55, 758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C743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67</w:t>
            </w:r>
          </w:p>
          <w:p w14:paraId="4CB31FA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61, 1.73)</w:t>
            </w:r>
          </w:p>
        </w:tc>
      </w:tr>
      <w:tr w:rsidR="003E62AB" w:rsidRPr="003E62AB" w14:paraId="08AF123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07D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er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9AA7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3536.06</w:t>
            </w:r>
          </w:p>
          <w:p w14:paraId="32BD50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31316.97, 155560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249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304.77</w:t>
            </w:r>
          </w:p>
          <w:p w14:paraId="6F8E45A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104.04, 2869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3E88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93075.07</w:t>
            </w:r>
          </w:p>
          <w:p w14:paraId="56CD0F8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67961.93, 401485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8E77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134.63</w:t>
            </w:r>
          </w:p>
          <w:p w14:paraId="03346F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983.03, 415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C7F6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4</w:t>
            </w:r>
          </w:p>
          <w:p w14:paraId="2DA0B0E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0, 1.28)</w:t>
            </w:r>
          </w:p>
        </w:tc>
      </w:tr>
      <w:tr w:rsidR="003E62AB" w:rsidRPr="003E62AB" w14:paraId="6DFC728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A2D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o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8DF0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198.85</w:t>
            </w:r>
          </w:p>
          <w:p w14:paraId="71220A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8870.56, 30149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652D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87.05</w:t>
            </w:r>
          </w:p>
          <w:p w14:paraId="07A4C4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28.65, 316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A4D7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5296.45</w:t>
            </w:r>
          </w:p>
          <w:p w14:paraId="414A326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1737.97, 31826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D97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3.10</w:t>
            </w:r>
          </w:p>
          <w:p w14:paraId="2B2064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02.95, 358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B5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-0.01</w:t>
            </w:r>
          </w:p>
          <w:p w14:paraId="0CBDF21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-0.08, 0.06)</w:t>
            </w:r>
          </w:p>
        </w:tc>
      </w:tr>
      <w:tr w:rsidR="003E62AB" w:rsidRPr="003E62AB" w14:paraId="4D51BB2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9F8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Rwan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B03A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519.21</w:t>
            </w:r>
          </w:p>
          <w:p w14:paraId="2E5939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522.46, 11953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D7CF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88.36</w:t>
            </w:r>
          </w:p>
          <w:p w14:paraId="44DFC4C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81.24, 745.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CF73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8432.41</w:t>
            </w:r>
          </w:p>
          <w:p w14:paraId="55F4A23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0825.22, 32725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F07E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77.45</w:t>
            </w:r>
          </w:p>
          <w:p w14:paraId="66DEAA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08.44, 933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8161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1</w:t>
            </w:r>
          </w:p>
          <w:p w14:paraId="7384EBA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5, 0.88)</w:t>
            </w:r>
          </w:p>
        </w:tc>
      </w:tr>
      <w:tr w:rsidR="003E62AB" w:rsidRPr="003E62AB" w14:paraId="46E2438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1A96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an Mari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9C36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51.95</w:t>
            </w:r>
          </w:p>
          <w:p w14:paraId="72AA619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2.05, 24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EE4E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632.10</w:t>
            </w:r>
          </w:p>
          <w:p w14:paraId="724F4B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037.06, 3857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05D7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5.01</w:t>
            </w:r>
          </w:p>
          <w:p w14:paraId="79DDA04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68.34, 324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A90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704.95</w:t>
            </w:r>
          </w:p>
          <w:p w14:paraId="1B6CD80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440.71, 4569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91BB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52</w:t>
            </w:r>
          </w:p>
          <w:p w14:paraId="2799807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3, 0.60)</w:t>
            </w:r>
          </w:p>
        </w:tc>
      </w:tr>
      <w:tr w:rsidR="003E62AB" w:rsidRPr="003E62AB" w14:paraId="68E095E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53E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eneg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0B8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905.04</w:t>
            </w:r>
          </w:p>
          <w:p w14:paraId="1595BE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187.51, 12143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865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50.25</w:t>
            </w:r>
          </w:p>
          <w:p w14:paraId="3928ED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26.29, 717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BCB9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595.64</w:t>
            </w:r>
          </w:p>
          <w:p w14:paraId="7AFDAE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4497.88, 34848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123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25.73</w:t>
            </w:r>
          </w:p>
          <w:p w14:paraId="1F596E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07.21, 897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13D9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52</w:t>
            </w:r>
          </w:p>
          <w:p w14:paraId="75D434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39, 0.64)</w:t>
            </w:r>
          </w:p>
        </w:tc>
      </w:tr>
      <w:tr w:rsidR="003E62AB" w:rsidRPr="003E62AB" w14:paraId="2192375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968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er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1E0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509.98</w:t>
            </w:r>
          </w:p>
          <w:p w14:paraId="40CC4E7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905.23, 4122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B614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8.37</w:t>
            </w:r>
          </w:p>
          <w:p w14:paraId="7900D60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4.29, 175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F01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688.83</w:t>
            </w:r>
          </w:p>
          <w:p w14:paraId="3088EE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222.42, 4999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299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7.84</w:t>
            </w:r>
          </w:p>
          <w:p w14:paraId="003352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4.14, 244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44C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1</w:t>
            </w:r>
          </w:p>
          <w:p w14:paraId="762FC47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5, 1.18)</w:t>
            </w:r>
          </w:p>
        </w:tc>
      </w:tr>
      <w:tr w:rsidR="003E62AB" w:rsidRPr="003E62AB" w14:paraId="74014DA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0FF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eychel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D718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66.82</w:t>
            </w:r>
          </w:p>
          <w:p w14:paraId="2FE863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54.34, 605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640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93.17</w:t>
            </w:r>
          </w:p>
          <w:p w14:paraId="7F2540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930.87, 3350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9E0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29.99</w:t>
            </w:r>
          </w:p>
          <w:p w14:paraId="6E53E18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15.23, 1128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FDD5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738.58</w:t>
            </w:r>
          </w:p>
          <w:p w14:paraId="4CDB68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572.58, 4663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7A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8</w:t>
            </w:r>
          </w:p>
          <w:p w14:paraId="6F06D40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2, 1.14)</w:t>
            </w:r>
          </w:p>
        </w:tc>
      </w:tr>
      <w:tr w:rsidR="003E62AB" w:rsidRPr="003E62AB" w14:paraId="62DD2A6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37E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ierra Le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6FF0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060.51</w:t>
            </w:r>
          </w:p>
          <w:p w14:paraId="2A125C2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508.80, 5400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5146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04.79</w:t>
            </w:r>
          </w:p>
          <w:p w14:paraId="49CBEED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44.07, 542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7400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031.72</w:t>
            </w:r>
          </w:p>
          <w:p w14:paraId="5880C2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580.16, 20849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F413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66.94</w:t>
            </w:r>
          </w:p>
          <w:p w14:paraId="6A36B58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99.28, 922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B2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53</w:t>
            </w:r>
          </w:p>
          <w:p w14:paraId="2D81AD2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39, 1.67)</w:t>
            </w:r>
          </w:p>
        </w:tc>
      </w:tr>
      <w:tr w:rsidR="003E62AB" w:rsidRPr="003E62AB" w14:paraId="3337E60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AA5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Singap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5F8E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252.29</w:t>
            </w:r>
          </w:p>
          <w:p w14:paraId="22C9E1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740.71, 28962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D032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448.39</w:t>
            </w:r>
          </w:p>
          <w:p w14:paraId="60A003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393.35, 3052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0C3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7710.00</w:t>
            </w:r>
          </w:p>
          <w:p w14:paraId="7F2AF20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5548.30, 74321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32C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156.57</w:t>
            </w:r>
          </w:p>
          <w:p w14:paraId="02282B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277.61, 4937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5027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54</w:t>
            </w:r>
          </w:p>
          <w:p w14:paraId="58DD0C9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39, 1.69)</w:t>
            </w:r>
          </w:p>
        </w:tc>
      </w:tr>
      <w:tr w:rsidR="003E62AB" w:rsidRPr="003E62AB" w14:paraId="34349E11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5BB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love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BEF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22.55</w:t>
            </w:r>
          </w:p>
          <w:p w14:paraId="293C31C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14.02, 99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F15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3.72</w:t>
            </w:r>
          </w:p>
          <w:p w14:paraId="4604709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2.48, 196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0AB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95.86</w:t>
            </w:r>
          </w:p>
          <w:p w14:paraId="1EB141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54.80, 1168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102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6.34</w:t>
            </w:r>
          </w:p>
          <w:p w14:paraId="3A578ED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33.90, 275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FF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6</w:t>
            </w:r>
          </w:p>
          <w:p w14:paraId="1CCB096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5, 1.27)</w:t>
            </w:r>
          </w:p>
        </w:tc>
      </w:tr>
      <w:tr w:rsidR="003E62AB" w:rsidRPr="003E62AB" w14:paraId="59989B3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D05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outh Afr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63F9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9239.08</w:t>
            </w:r>
          </w:p>
          <w:p w14:paraId="7AA3AD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5156.01, 114993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A838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59.86</w:t>
            </w:r>
          </w:p>
          <w:p w14:paraId="69A4254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541.84, 1200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37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51648.30</w:t>
            </w:r>
          </w:p>
          <w:p w14:paraId="5CA7578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4933.27, 240701.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6E4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54.18</w:t>
            </w:r>
          </w:p>
          <w:p w14:paraId="4111EDB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39.34, 154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880A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3</w:t>
            </w:r>
          </w:p>
          <w:p w14:paraId="77CB9ED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5, 1.00)</w:t>
            </w:r>
          </w:p>
        </w:tc>
      </w:tr>
      <w:tr w:rsidR="003E62AB" w:rsidRPr="003E62AB" w14:paraId="71F2064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0DA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outh Sud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3B1D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987.97</w:t>
            </w:r>
          </w:p>
          <w:p w14:paraId="2A6B17D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948.16, 874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F7C6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11.32</w:t>
            </w:r>
          </w:p>
          <w:p w14:paraId="5AD49D0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62.69, 686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95AC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758.49</w:t>
            </w:r>
          </w:p>
          <w:p w14:paraId="7B3B7A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7578.41, 17353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982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24.47</w:t>
            </w:r>
          </w:p>
          <w:p w14:paraId="7D216B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31.09, 76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B7B3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18</w:t>
            </w:r>
          </w:p>
          <w:p w14:paraId="6752E39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07, 0.29)</w:t>
            </w:r>
          </w:p>
        </w:tc>
      </w:tr>
      <w:tr w:rsidR="003E62AB" w:rsidRPr="003E62AB" w14:paraId="68826B6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87C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ud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D7BA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1334.99</w:t>
            </w:r>
          </w:p>
          <w:p w14:paraId="2D6D0BC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1487.10, 62033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E3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958.08</w:t>
            </w:r>
          </w:p>
          <w:p w14:paraId="384008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812.45, 1331.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5D4A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3148.98</w:t>
            </w:r>
          </w:p>
          <w:p w14:paraId="283CCB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62865.31, 271121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9D2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77.76</w:t>
            </w:r>
          </w:p>
          <w:p w14:paraId="0E2A1C6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77.00, 2400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0924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95</w:t>
            </w:r>
          </w:p>
          <w:p w14:paraId="4547A4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80, 2.11)</w:t>
            </w:r>
          </w:p>
        </w:tc>
      </w:tr>
      <w:tr w:rsidR="003E62AB" w:rsidRPr="003E62AB" w14:paraId="0D852D91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5FD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urina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EF7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64.75</w:t>
            </w:r>
          </w:p>
          <w:p w14:paraId="48BD69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86.00, 146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B665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22.39</w:t>
            </w:r>
          </w:p>
          <w:p w14:paraId="0A12B46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161.85, 1504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FE3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392.46</w:t>
            </w:r>
          </w:p>
          <w:p w14:paraId="32EA90E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324.01, 2934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532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32.21</w:t>
            </w:r>
          </w:p>
          <w:p w14:paraId="072C50E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365.82, 2025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83E2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9</w:t>
            </w:r>
          </w:p>
          <w:p w14:paraId="04E62E2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5, 1.03)</w:t>
            </w:r>
          </w:p>
        </w:tc>
      </w:tr>
      <w:tr w:rsidR="003E62AB" w:rsidRPr="003E62AB" w14:paraId="615CB34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CB46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ajik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00DB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196.55</w:t>
            </w:r>
          </w:p>
          <w:p w14:paraId="182B757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169.11, 4118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6D28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6.73</w:t>
            </w:r>
          </w:p>
          <w:p w14:paraId="7606DB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8.78, 346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C57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7040.85</w:t>
            </w:r>
          </w:p>
          <w:p w14:paraId="403773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689.15, 11204.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B93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65.58</w:t>
            </w:r>
          </w:p>
          <w:p w14:paraId="162CC31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63.57, 437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5E03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0</w:t>
            </w:r>
          </w:p>
          <w:p w14:paraId="69B8608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3, 0.96)</w:t>
            </w:r>
          </w:p>
        </w:tc>
      </w:tr>
      <w:tr w:rsidR="003E62AB" w:rsidRPr="003E62AB" w14:paraId="3AB56AB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6B2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Cong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B87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074.02</w:t>
            </w:r>
          </w:p>
          <w:p w14:paraId="3F07A7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845.72, 4079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7DD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91.38</w:t>
            </w:r>
          </w:p>
          <w:p w14:paraId="79F5BB7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82.58, 739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6DA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728.82</w:t>
            </w:r>
          </w:p>
          <w:p w14:paraId="64A467B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1480.20, 14675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B229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20.75</w:t>
            </w:r>
          </w:p>
          <w:p w14:paraId="1BDA7ED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00.93, 1029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0568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0</w:t>
            </w:r>
          </w:p>
          <w:p w14:paraId="4744EF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6, 1.04)</w:t>
            </w:r>
          </w:p>
        </w:tc>
      </w:tr>
      <w:tr w:rsidR="003E62AB" w:rsidRPr="003E62AB" w14:paraId="26157BD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7526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Gam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A13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32.29</w:t>
            </w:r>
          </w:p>
          <w:p w14:paraId="0E983C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30.27, 1364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A74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00.98</w:t>
            </w:r>
          </w:p>
          <w:p w14:paraId="0626041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91.74, 609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686C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249.58</w:t>
            </w:r>
          </w:p>
          <w:p w14:paraId="0D1D184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033.31, 5627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A2F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44.74</w:t>
            </w:r>
          </w:p>
          <w:p w14:paraId="434669D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48.59, 921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6FA1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3</w:t>
            </w:r>
          </w:p>
          <w:p w14:paraId="46C59C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6, 1.19)</w:t>
            </w:r>
          </w:p>
        </w:tc>
      </w:tr>
      <w:tr w:rsidR="003E62AB" w:rsidRPr="003E62AB" w14:paraId="2DF20F6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B96D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Marshall Is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53C6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7.83</w:t>
            </w:r>
          </w:p>
          <w:p w14:paraId="7A2BF3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12.52, 147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6373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34.75</w:t>
            </w:r>
          </w:p>
          <w:p w14:paraId="6C2065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00.79, 1518.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5FEF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58.26</w:t>
            </w:r>
          </w:p>
          <w:p w14:paraId="5F73219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95.16, 379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DAD1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72.05</w:t>
            </w:r>
          </w:p>
          <w:p w14:paraId="7945835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372.34, 2564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CD82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47</w:t>
            </w:r>
          </w:p>
          <w:p w14:paraId="1F8E377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9, 1.65)</w:t>
            </w:r>
          </w:p>
        </w:tc>
      </w:tr>
      <w:tr w:rsidR="003E62AB" w:rsidRPr="003E62AB" w14:paraId="16F66BF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512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Nig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3A0A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549.77</w:t>
            </w:r>
          </w:p>
          <w:p w14:paraId="3E57FB7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831.39, 844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5FBC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33.07</w:t>
            </w:r>
          </w:p>
          <w:p w14:paraId="0DA930C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34.70, 497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1053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985.56</w:t>
            </w:r>
          </w:p>
          <w:p w14:paraId="3DF17D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508.82, 34978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C2B0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92.13</w:t>
            </w:r>
          </w:p>
          <w:p w14:paraId="74BB7A3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31.49, 67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C85B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1</w:t>
            </w:r>
          </w:p>
          <w:p w14:paraId="2DB1BE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6, 1.05)</w:t>
            </w:r>
          </w:p>
        </w:tc>
      </w:tr>
      <w:tr w:rsidR="003E62AB" w:rsidRPr="003E62AB" w14:paraId="308A995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5206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Philippi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F76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86354.91</w:t>
            </w:r>
          </w:p>
          <w:p w14:paraId="46C634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95144.59, 336910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B7A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159.86</w:t>
            </w:r>
          </w:p>
          <w:p w14:paraId="30B8B12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512.10, 2193.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21B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73840.57</w:t>
            </w:r>
          </w:p>
          <w:p w14:paraId="0C8AB6D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44798.19, 1094236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62AB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366.33</w:t>
            </w:r>
          </w:p>
          <w:p w14:paraId="5BF217B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654.25, 3733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54BE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17</w:t>
            </w:r>
          </w:p>
          <w:p w14:paraId="21BED1F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.02, 2.31)</w:t>
            </w:r>
          </w:p>
        </w:tc>
      </w:tr>
      <w:tr w:rsidR="003E62AB" w:rsidRPr="003E62AB" w14:paraId="00BA320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AFC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Union of Myanm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605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41141.61</w:t>
            </w:r>
          </w:p>
          <w:p w14:paraId="4C36F0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48557.76, 165112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605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21.66</w:t>
            </w:r>
          </w:p>
          <w:p w14:paraId="4D6D0B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352.40, 1589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01A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19359.02</w:t>
            </w:r>
          </w:p>
          <w:p w14:paraId="46C6EC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13153.98, 499225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AB02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66.35</w:t>
            </w:r>
          </w:p>
          <w:p w14:paraId="75C5CE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13.01, 3308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6123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76</w:t>
            </w:r>
          </w:p>
          <w:p w14:paraId="7274AA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.62, 2.90)</w:t>
            </w:r>
          </w:p>
        </w:tc>
      </w:tr>
      <w:tr w:rsidR="003E62AB" w:rsidRPr="003E62AB" w14:paraId="167A13F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D1CB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rinidad and Tobag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F72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916.26</w:t>
            </w:r>
          </w:p>
          <w:p w14:paraId="3B1F083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889.69, 4602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B24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38.19</w:t>
            </w:r>
          </w:p>
          <w:p w14:paraId="6503FDB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198.11, 1490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85C2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012.59</w:t>
            </w:r>
          </w:p>
          <w:p w14:paraId="5864DAE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823.08, 7355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E9E5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45.88</w:t>
            </w:r>
          </w:p>
          <w:p w14:paraId="077E5C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673.03, 2164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B30D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32</w:t>
            </w:r>
          </w:p>
          <w:p w14:paraId="494C7D9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7, 1.46)</w:t>
            </w:r>
          </w:p>
        </w:tc>
      </w:tr>
      <w:tr w:rsidR="003E62AB" w:rsidRPr="003E62AB" w14:paraId="36D7928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DBD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Tuni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724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7936.48</w:t>
            </w:r>
          </w:p>
          <w:p w14:paraId="15D84C0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4857.50, 38968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8C62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24.65</w:t>
            </w:r>
          </w:p>
          <w:p w14:paraId="6E0700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31.82, 1904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387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1990.37</w:t>
            </w:r>
          </w:p>
          <w:p w14:paraId="338C5A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3965.66, 84013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EBFA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78.43</w:t>
            </w:r>
          </w:p>
          <w:p w14:paraId="75BB86A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675.02, 2736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9300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1</w:t>
            </w:r>
          </w:p>
          <w:p w14:paraId="6524262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7, 1.26)</w:t>
            </w:r>
          </w:p>
        </w:tc>
      </w:tr>
      <w:tr w:rsidR="003E62AB" w:rsidRPr="003E62AB" w14:paraId="7555AC3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583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urke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BB8E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0697.07</w:t>
            </w:r>
          </w:p>
          <w:p w14:paraId="5262791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2912.67, 25820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95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65.92</w:t>
            </w:r>
          </w:p>
          <w:p w14:paraId="6B45B4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870.87, 1812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7EF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07611.92</w:t>
            </w:r>
          </w:p>
          <w:p w14:paraId="4F27B2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49177.47, 553821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E50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35.04</w:t>
            </w:r>
          </w:p>
          <w:p w14:paraId="1190B6F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317.71, 2559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74F1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8</w:t>
            </w:r>
          </w:p>
          <w:p w14:paraId="3431CB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2, 1.24)</w:t>
            </w:r>
          </w:p>
        </w:tc>
      </w:tr>
      <w:tr w:rsidR="003E62AB" w:rsidRPr="003E62AB" w14:paraId="035A5DC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02A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Ugan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CB9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430.66</w:t>
            </w:r>
          </w:p>
          <w:p w14:paraId="25F330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180.93, 26561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099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35.67</w:t>
            </w:r>
          </w:p>
          <w:p w14:paraId="0CE3F3B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486.60, 702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8C7A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3359.62</w:t>
            </w:r>
          </w:p>
          <w:p w14:paraId="0BE069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2460.85, 90951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0E0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87.88</w:t>
            </w:r>
          </w:p>
          <w:p w14:paraId="42F8974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49.69, 88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15D3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2</w:t>
            </w:r>
          </w:p>
          <w:p w14:paraId="5BF28EB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9, 0.76)</w:t>
            </w:r>
          </w:p>
        </w:tc>
      </w:tr>
      <w:tr w:rsidR="003E62AB" w:rsidRPr="003E62AB" w14:paraId="11FD1F9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27F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Uzbek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3D65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884.47</w:t>
            </w:r>
          </w:p>
          <w:p w14:paraId="4DC1F79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8201.46, 21698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3E9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71.08</w:t>
            </w:r>
          </w:p>
          <w:p w14:paraId="3958C3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79.53, 445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737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4081.06</w:t>
            </w:r>
          </w:p>
          <w:p w14:paraId="501BC9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8739.75, 55865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4A6A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38.68</w:t>
            </w:r>
          </w:p>
          <w:p w14:paraId="2E79CE3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28.35, 62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949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15</w:t>
            </w:r>
          </w:p>
          <w:p w14:paraId="3DA5857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2, 1.28)</w:t>
            </w:r>
          </w:p>
        </w:tc>
      </w:tr>
      <w:tr w:rsidR="003E62AB" w:rsidRPr="003E62AB" w14:paraId="0D31BB4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87A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Vanuat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EA49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00.07</w:t>
            </w:r>
          </w:p>
          <w:p w14:paraId="6DECAC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92.18, 615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11DE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66.13</w:t>
            </w:r>
          </w:p>
          <w:p w14:paraId="5F043A0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681.30, 1760.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BB1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08.10</w:t>
            </w:r>
          </w:p>
          <w:p w14:paraId="1B9E69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366.23, 2043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4F5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34.48</w:t>
            </w:r>
          </w:p>
          <w:p w14:paraId="35C0E4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65.57, 2608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B04B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1</w:t>
            </w:r>
          </w:p>
          <w:p w14:paraId="75C1219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6, 1.27)</w:t>
            </w:r>
          </w:p>
        </w:tc>
      </w:tr>
      <w:tr w:rsidR="003E62AB" w:rsidRPr="003E62AB" w14:paraId="7069C78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5E9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Ye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EA6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5289.41</w:t>
            </w:r>
          </w:p>
          <w:p w14:paraId="1EAAB41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0630.27, 3787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CCFF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21.24</w:t>
            </w:r>
          </w:p>
          <w:p w14:paraId="6D542F1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937.81, 1389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F942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08737.99</w:t>
            </w:r>
          </w:p>
          <w:p w14:paraId="7204178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2144.71, 140738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8659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00.45</w:t>
            </w:r>
          </w:p>
          <w:p w14:paraId="372D7AD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610.80, 169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F4E8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9</w:t>
            </w:r>
          </w:p>
          <w:p w14:paraId="3A0517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6, 1.12)</w:t>
            </w:r>
          </w:p>
        </w:tc>
      </w:tr>
      <w:tr w:rsidR="003E62AB" w:rsidRPr="003E62AB" w14:paraId="3A74BFB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2A3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Zam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455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290.78</w:t>
            </w:r>
          </w:p>
          <w:p w14:paraId="77075FF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7256.27, 16773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9F85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88.42</w:t>
            </w:r>
          </w:p>
          <w:p w14:paraId="40BA4CC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29.68, 928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00FF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3189.60</w:t>
            </w:r>
          </w:p>
          <w:p w14:paraId="571033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1351.41, 55453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20F9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91.37</w:t>
            </w:r>
          </w:p>
          <w:p w14:paraId="4F9C3C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55.00, 113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DE9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51</w:t>
            </w:r>
          </w:p>
          <w:p w14:paraId="0BBBB0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6, 0.56)</w:t>
            </w:r>
          </w:p>
        </w:tc>
      </w:tr>
      <w:tr w:rsidR="003E62AB" w:rsidRPr="003E62AB" w14:paraId="78F65A2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F9D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Zimbabw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D95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718.86</w:t>
            </w:r>
          </w:p>
          <w:p w14:paraId="4DBAB0B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205.86, 23197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A642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58.08</w:t>
            </w:r>
          </w:p>
          <w:p w14:paraId="2581EA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01.69, 978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6E25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3881.10</w:t>
            </w:r>
          </w:p>
          <w:p w14:paraId="172617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1343.77, 43259.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8837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75.34</w:t>
            </w:r>
          </w:p>
          <w:p w14:paraId="7DB869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47.71, 1069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A54C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-0.12</w:t>
            </w:r>
          </w:p>
          <w:p w14:paraId="555355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-0.31, 0.06)</w:t>
            </w:r>
          </w:p>
        </w:tc>
      </w:tr>
      <w:tr w:rsidR="003E62AB" w:rsidRPr="003E62AB" w14:paraId="2BB0B86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C78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om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0808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629.81</w:t>
            </w:r>
          </w:p>
          <w:p w14:paraId="513EC09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831.57, 9872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0022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8.08</w:t>
            </w:r>
          </w:p>
          <w:p w14:paraId="370F781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4.01, 175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E259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024.61</w:t>
            </w:r>
          </w:p>
          <w:p w14:paraId="6D746C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4110.09, 10560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0584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6.30</w:t>
            </w:r>
          </w:p>
          <w:p w14:paraId="24C7BCD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0.38, 259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35E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4</w:t>
            </w:r>
          </w:p>
          <w:p w14:paraId="1F73773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19, 1.29)</w:t>
            </w:r>
          </w:p>
        </w:tc>
      </w:tr>
      <w:tr w:rsidR="003E62AB" w:rsidRPr="003E62AB" w14:paraId="72A9171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BE8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ussian Fede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F1D1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2313.72</w:t>
            </w:r>
          </w:p>
          <w:p w14:paraId="470C37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1425.32, 102158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86A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3.46</w:t>
            </w:r>
          </w:p>
          <w:p w14:paraId="46CB33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0.01, 269.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9C06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1821.94</w:t>
            </w:r>
          </w:p>
          <w:p w14:paraId="65D79C1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3376.97, 125430.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CFD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23.36</w:t>
            </w:r>
          </w:p>
          <w:p w14:paraId="0ADC25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66.63, 356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E713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0</w:t>
            </w:r>
          </w:p>
          <w:p w14:paraId="0599A70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6, 1.04)</w:t>
            </w:r>
          </w:p>
        </w:tc>
      </w:tr>
      <w:tr w:rsidR="003E62AB" w:rsidRPr="003E62AB" w14:paraId="5B119EC8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015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aint Kitts and Nev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7FF6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7.87</w:t>
            </w:r>
          </w:p>
          <w:p w14:paraId="725E175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65.79, 173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47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559.34</w:t>
            </w:r>
          </w:p>
          <w:p w14:paraId="386B5DA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622.33, 1730.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4412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41.71</w:t>
            </w:r>
          </w:p>
          <w:p w14:paraId="7A73860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89.68, 364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A6C4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76.08</w:t>
            </w:r>
          </w:p>
          <w:p w14:paraId="0847B0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70.45, 2335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216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0</w:t>
            </w:r>
          </w:p>
          <w:p w14:paraId="054249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81, 0.98)</w:t>
            </w:r>
          </w:p>
        </w:tc>
      </w:tr>
      <w:tr w:rsidR="003E62AB" w:rsidRPr="003E62AB" w14:paraId="47B0F389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4130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aint Luc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2A2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26.94</w:t>
            </w:r>
          </w:p>
          <w:p w14:paraId="0C4CA6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46.36, 486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BE59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25.05</w:t>
            </w:r>
          </w:p>
          <w:p w14:paraId="24941E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55.05, 1428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6D7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99.89</w:t>
            </w:r>
          </w:p>
          <w:p w14:paraId="5BA1AE6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25.27, 871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DC5C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54.98</w:t>
            </w:r>
          </w:p>
          <w:p w14:paraId="7989E50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13.40, 191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4D13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8</w:t>
            </w:r>
          </w:p>
          <w:p w14:paraId="317A9B9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4, 0.82)</w:t>
            </w:r>
          </w:p>
        </w:tc>
      </w:tr>
      <w:tr w:rsidR="003E62AB" w:rsidRPr="003E62AB" w14:paraId="2DFA64C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A14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aint Vincent and the Grenadi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6870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2.69</w:t>
            </w:r>
          </w:p>
          <w:p w14:paraId="5DD6921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33.80, 340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EB2C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941.01</w:t>
            </w:r>
          </w:p>
          <w:p w14:paraId="480D47E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762.28, 1297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C00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10.97</w:t>
            </w:r>
          </w:p>
          <w:p w14:paraId="55FFB0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69.95, 542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CF3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26.26</w:t>
            </w:r>
          </w:p>
          <w:p w14:paraId="6ABF76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21.93, 1954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C024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37</w:t>
            </w:r>
          </w:p>
          <w:p w14:paraId="095F743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7, 1.47)</w:t>
            </w:r>
          </w:p>
        </w:tc>
      </w:tr>
      <w:tr w:rsidR="003E62AB" w:rsidRPr="003E62AB" w14:paraId="3B3A0AAE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123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lovak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9D0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23.09</w:t>
            </w:r>
          </w:p>
          <w:p w14:paraId="6CF1D5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63.09, 2451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CD1F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7.22</w:t>
            </w:r>
          </w:p>
          <w:p w14:paraId="5F3084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33.55, 183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3D3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068.03</w:t>
            </w:r>
          </w:p>
          <w:p w14:paraId="21F8345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72.80, 3351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D375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99.95</w:t>
            </w:r>
          </w:p>
          <w:p w14:paraId="123FD10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1.29, 262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1DE2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7</w:t>
            </w:r>
          </w:p>
          <w:p w14:paraId="3AF3EF8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3, 1.12)</w:t>
            </w:r>
          </w:p>
        </w:tc>
      </w:tr>
      <w:tr w:rsidR="003E62AB" w:rsidRPr="003E62AB" w14:paraId="3A3E343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84D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Socialist Republic of Viet N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DC8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1449.48</w:t>
            </w:r>
          </w:p>
          <w:p w14:paraId="2AA435F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28413.45, 255600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6934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81.30</w:t>
            </w:r>
          </w:p>
          <w:p w14:paraId="0F3CE92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097.22, 1500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864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24756.10</w:t>
            </w:r>
          </w:p>
          <w:p w14:paraId="58D15B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02273.97, 776975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B78D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371.36</w:t>
            </w:r>
          </w:p>
          <w:p w14:paraId="3746EF4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229.93, 3018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71CB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.80</w:t>
            </w:r>
          </w:p>
          <w:p w14:paraId="23F648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.61, 2.98)</w:t>
            </w:r>
          </w:p>
        </w:tc>
      </w:tr>
      <w:tr w:rsidR="003E62AB" w:rsidRPr="003E62AB" w14:paraId="31C5584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C71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olomon Is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0FA1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37.89</w:t>
            </w:r>
          </w:p>
          <w:p w14:paraId="4BB7803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67.61, 1114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E0CA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220.19</w:t>
            </w:r>
          </w:p>
          <w:p w14:paraId="6AF935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208.97, 1515.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7ABC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974.04</w:t>
            </w:r>
          </w:p>
          <w:p w14:paraId="0B067A2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490.94, 4048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97AF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92.48</w:t>
            </w:r>
          </w:p>
          <w:p w14:paraId="3F40450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963.72, 2370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506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3</w:t>
            </w:r>
          </w:p>
          <w:p w14:paraId="190361A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8, 1.47)</w:t>
            </w:r>
          </w:p>
        </w:tc>
      </w:tr>
      <w:tr w:rsidR="003E62AB" w:rsidRPr="003E62AB" w14:paraId="084702E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2A4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tate of Erit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801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741.59</w:t>
            </w:r>
          </w:p>
          <w:p w14:paraId="17A6C9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289.03, 3884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E509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38.67</w:t>
            </w:r>
          </w:p>
          <w:p w14:paraId="12B6265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56.84, 502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AAD8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274.40</w:t>
            </w:r>
          </w:p>
          <w:p w14:paraId="760F01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393.90, 12241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781B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07.49</w:t>
            </w:r>
          </w:p>
          <w:p w14:paraId="0D286CC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94.10, 743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0D3B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7</w:t>
            </w:r>
          </w:p>
          <w:p w14:paraId="66272F1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06, 1.47)</w:t>
            </w:r>
          </w:p>
        </w:tc>
      </w:tr>
      <w:tr w:rsidR="003E62AB" w:rsidRPr="003E62AB" w14:paraId="49C19AB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984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tate of Israe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9003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6541.15</w:t>
            </w:r>
          </w:p>
          <w:p w14:paraId="6E7AB29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1544.59, 39165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359C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42.38</w:t>
            </w:r>
          </w:p>
          <w:p w14:paraId="0B37E86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684.70, 3219.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BB1C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33420.24</w:t>
            </w:r>
          </w:p>
          <w:p w14:paraId="593FEA8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9450.00, 92063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D83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012.38</w:t>
            </w:r>
          </w:p>
          <w:p w14:paraId="2EB899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535.26, 4148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491B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3</w:t>
            </w:r>
          </w:p>
          <w:p w14:paraId="138754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5, 0.82)</w:t>
            </w:r>
          </w:p>
        </w:tc>
      </w:tr>
      <w:tr w:rsidR="003E62AB" w:rsidRPr="003E62AB" w14:paraId="6BB9A0A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9E73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tate of Kuwa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0633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8016.72</w:t>
            </w:r>
          </w:p>
          <w:p w14:paraId="358A183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6052.46, 12167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0699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89.61</w:t>
            </w:r>
          </w:p>
          <w:p w14:paraId="0F6EF39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207.30, 2901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8A6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5833.60</w:t>
            </w:r>
          </w:p>
          <w:p w14:paraId="07613AC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8288.23, 51769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8C85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169.37</w:t>
            </w:r>
          </w:p>
          <w:p w14:paraId="29C9DE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376.48, 3523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730B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0</w:t>
            </w:r>
          </w:p>
          <w:p w14:paraId="51C41DD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4, 0.86)</w:t>
            </w:r>
          </w:p>
        </w:tc>
      </w:tr>
      <w:tr w:rsidR="003E62AB" w:rsidRPr="003E62AB" w14:paraId="294727C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7DC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tate of Liby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94EB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837.61</w:t>
            </w:r>
          </w:p>
          <w:p w14:paraId="79FDE17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268.68, 23429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F01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26.88</w:t>
            </w:r>
          </w:p>
          <w:p w14:paraId="2D6A9C6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17.45, 2585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F643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4103.46</w:t>
            </w:r>
          </w:p>
          <w:p w14:paraId="79B4D71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0158.13, 57811.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D6FD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33.95</w:t>
            </w:r>
          </w:p>
          <w:p w14:paraId="7DA8722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049.89, 2908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F52D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6</w:t>
            </w:r>
          </w:p>
          <w:p w14:paraId="2C8945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2, 0.51)</w:t>
            </w:r>
          </w:p>
        </w:tc>
      </w:tr>
      <w:tr w:rsidR="003E62AB" w:rsidRPr="003E62AB" w14:paraId="4E8E933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FAFF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tate of Qat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C0F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427.37</w:t>
            </w:r>
          </w:p>
          <w:p w14:paraId="38894D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26.22, 2345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A8B8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290.64</w:t>
            </w:r>
          </w:p>
          <w:p w14:paraId="2647ED5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292.43, 2936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93C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425.48</w:t>
            </w:r>
          </w:p>
          <w:p w14:paraId="503D64C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110.42, 19347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FC11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075.53</w:t>
            </w:r>
          </w:p>
          <w:p w14:paraId="34B076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343.35, 3448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9E38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54</w:t>
            </w:r>
          </w:p>
          <w:p w14:paraId="0C2A51B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0, 0.58)</w:t>
            </w:r>
          </w:p>
        </w:tc>
      </w:tr>
      <w:tr w:rsidR="003E62AB" w:rsidRPr="003E62AB" w14:paraId="7138DB8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2009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ultanate of Om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D38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450.40</w:t>
            </w:r>
          </w:p>
          <w:p w14:paraId="3657EA1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785.63, 6339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753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81.87</w:t>
            </w:r>
          </w:p>
          <w:p w14:paraId="638C1C5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52.40, 1873.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8F8C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063.56</w:t>
            </w:r>
          </w:p>
          <w:p w14:paraId="6BDC875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452.82, 31972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E6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00.78</w:t>
            </w:r>
          </w:p>
          <w:p w14:paraId="2944305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595.14, 3124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E6BB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74</w:t>
            </w:r>
          </w:p>
          <w:p w14:paraId="36763E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65, 1.82)</w:t>
            </w:r>
          </w:p>
        </w:tc>
      </w:tr>
      <w:tr w:rsidR="003E62AB" w:rsidRPr="003E62AB" w14:paraId="54B7A18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E9A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wiss Confede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0348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3997.31</w:t>
            </w:r>
          </w:p>
          <w:p w14:paraId="23FC6FC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4910.55, 6447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99A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289.81</w:t>
            </w:r>
          </w:p>
          <w:p w14:paraId="568A40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596.01, 3624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4D9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7519.84</w:t>
            </w:r>
          </w:p>
          <w:p w14:paraId="36848BC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67163.64, 81166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41AC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959.38</w:t>
            </w:r>
          </w:p>
          <w:p w14:paraId="50B32B7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488.14, 411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52E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1</w:t>
            </w:r>
          </w:p>
          <w:p w14:paraId="15F78B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40, 0.43)</w:t>
            </w:r>
          </w:p>
        </w:tc>
      </w:tr>
      <w:tr w:rsidR="003E62AB" w:rsidRPr="003E62AB" w14:paraId="065BBC9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AA4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yrian Arab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04C8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0314.41</w:t>
            </w:r>
          </w:p>
          <w:p w14:paraId="6204654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3730.02, 54459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426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16.71</w:t>
            </w:r>
          </w:p>
          <w:p w14:paraId="0136AC6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28.29, 1981.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FF73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8807.89</w:t>
            </w:r>
          </w:p>
          <w:p w14:paraId="2D3B6A4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4946.41, 101138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9B3D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873.00</w:t>
            </w:r>
          </w:p>
          <w:p w14:paraId="0126546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594.09, 264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1DD0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99</w:t>
            </w:r>
          </w:p>
          <w:p w14:paraId="2F08F99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1, 1.07)</w:t>
            </w:r>
          </w:p>
        </w:tc>
      </w:tr>
      <w:tr w:rsidR="003E62AB" w:rsidRPr="003E62AB" w14:paraId="6D08F83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E98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aiwan (Province of Chin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2103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63582.39</w:t>
            </w:r>
          </w:p>
          <w:p w14:paraId="67A44FC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35058.61, 109527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5DB5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944.61</w:t>
            </w:r>
          </w:p>
          <w:p w14:paraId="010D569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237.01, 1973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0274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68089.61</w:t>
            </w:r>
          </w:p>
          <w:p w14:paraId="21B0177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68287.01, 189441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08CC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53.67</w:t>
            </w:r>
          </w:p>
          <w:p w14:paraId="0DA5FE7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536.85, 3344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F25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78</w:t>
            </w:r>
          </w:p>
          <w:p w14:paraId="2A006A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70, 1.86)</w:t>
            </w:r>
          </w:p>
        </w:tc>
      </w:tr>
      <w:tr w:rsidR="003E62AB" w:rsidRPr="003E62AB" w14:paraId="65A6FAD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248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ogoles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050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097.00</w:t>
            </w:r>
          </w:p>
          <w:p w14:paraId="0B0CAD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356.91, 4770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EC1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38.45</w:t>
            </w:r>
          </w:p>
          <w:p w14:paraId="7AF0CE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216.67, 567.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BFB8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7663.30</w:t>
            </w:r>
          </w:p>
          <w:p w14:paraId="495E0A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0278.54, 18687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4AF4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83.46</w:t>
            </w:r>
          </w:p>
          <w:p w14:paraId="755567E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65.83, 868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0B1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09</w:t>
            </w:r>
          </w:p>
          <w:p w14:paraId="2C3418C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92, 1.26)</w:t>
            </w:r>
          </w:p>
        </w:tc>
      </w:tr>
      <w:tr w:rsidR="003E62AB" w:rsidRPr="003E62AB" w14:paraId="1DD64DA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93BA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okela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A1D3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0.70</w:t>
            </w:r>
          </w:p>
          <w:p w14:paraId="1EDE93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.31, 7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8BB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044.35</w:t>
            </w:r>
          </w:p>
          <w:p w14:paraId="3EBB6CE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353.67, 2083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ED68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5.96</w:t>
            </w:r>
          </w:p>
          <w:p w14:paraId="6689D53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2.85, 10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63BD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988.32</w:t>
            </w:r>
          </w:p>
          <w:p w14:paraId="5FF3315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139.72, 3403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252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49</w:t>
            </w:r>
          </w:p>
          <w:p w14:paraId="2676278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34, 1.64)</w:t>
            </w:r>
          </w:p>
        </w:tc>
      </w:tr>
      <w:tr w:rsidR="003E62AB" w:rsidRPr="003E62AB" w14:paraId="30BE1DE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54E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urkmen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E46C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795.48</w:t>
            </w:r>
          </w:p>
          <w:p w14:paraId="2DCF2B7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518.25, 382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3843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54.65</w:t>
            </w:r>
          </w:p>
          <w:p w14:paraId="0AB51CB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58.08, 434.1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B320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993.36</w:t>
            </w:r>
          </w:p>
          <w:p w14:paraId="6B5B34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522.82, 8033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6F31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53.55</w:t>
            </w:r>
          </w:p>
          <w:p w14:paraId="30D7B94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92.89, 638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AEE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.26</w:t>
            </w:r>
          </w:p>
          <w:p w14:paraId="38FF2F1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.23, 1.28)</w:t>
            </w:r>
          </w:p>
        </w:tc>
      </w:tr>
      <w:tr w:rsidR="003E62AB" w:rsidRPr="003E62AB" w14:paraId="4F66925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237C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uval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0EE5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9.44</w:t>
            </w:r>
          </w:p>
          <w:p w14:paraId="19D546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99.06, 47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0623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2841.96</w:t>
            </w:r>
          </w:p>
          <w:p w14:paraId="5D940AA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4054.28, 1948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977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130.64</w:t>
            </w:r>
          </w:p>
          <w:p w14:paraId="54E562B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187.38, 89.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7D05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4502.03</w:t>
            </w:r>
          </w:p>
          <w:p w14:paraId="69D010E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6459.78, 3084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5B82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1.26</w:t>
            </w:r>
          </w:p>
          <w:p w14:paraId="38166D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lastRenderedPageBreak/>
              <w:t>(1.08, 1.44)</w:t>
            </w:r>
          </w:p>
        </w:tc>
      </w:tr>
      <w:tr w:rsidR="003E62AB" w:rsidRPr="003E62AB" w14:paraId="5FF1533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E248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Ukra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DB35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8636.53</w:t>
            </w:r>
          </w:p>
          <w:p w14:paraId="7C3683A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1840.86, 32543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640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79.14</w:t>
            </w:r>
          </w:p>
          <w:p w14:paraId="37C9ACD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62.68, 252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96E5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7337.53</w:t>
            </w:r>
          </w:p>
          <w:p w14:paraId="520B6B4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9147.33, 31962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E806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54.13</w:t>
            </w:r>
          </w:p>
          <w:p w14:paraId="7C31609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1.71, 30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4356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9</w:t>
            </w:r>
          </w:p>
          <w:p w14:paraId="7291D6F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2, 0.87)</w:t>
            </w:r>
          </w:p>
        </w:tc>
      </w:tr>
      <w:tr w:rsidR="003E62AB" w:rsidRPr="003E62AB" w14:paraId="428ABAF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64E2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on of the Comoro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0E4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98.13</w:t>
            </w:r>
          </w:p>
          <w:p w14:paraId="30F10A3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940.28, 867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1ACB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43.99</w:t>
            </w:r>
          </w:p>
          <w:p w14:paraId="68EB759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842.45, 837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B19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882.12</w:t>
            </w:r>
          </w:p>
          <w:p w14:paraId="40ED193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159.96, 1945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D479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77.86</w:t>
            </w:r>
          </w:p>
          <w:p w14:paraId="43DF77C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30.61, 999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372B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31</w:t>
            </w:r>
          </w:p>
          <w:p w14:paraId="7255041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14, 0.47)</w:t>
            </w:r>
          </w:p>
        </w:tc>
      </w:tr>
      <w:tr w:rsidR="003E62AB" w:rsidRPr="003E62AB" w14:paraId="7815B1B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D8F6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Arab Emira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49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252.40</w:t>
            </w:r>
          </w:p>
          <w:p w14:paraId="51A8884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702.48, 8368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0C1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527.31</w:t>
            </w:r>
          </w:p>
          <w:p w14:paraId="6B9B27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094.01, 2408.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C253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9711.31</w:t>
            </w:r>
          </w:p>
          <w:p w14:paraId="306CD70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6344.63, 54793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2AAF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644.27</w:t>
            </w:r>
          </w:p>
          <w:p w14:paraId="61E4D99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6775.54, 3183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D0B6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85</w:t>
            </w:r>
          </w:p>
          <w:p w14:paraId="0F2ACD6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73, 0.96)</w:t>
            </w:r>
          </w:p>
        </w:tc>
      </w:tr>
      <w:tr w:rsidR="003E62AB" w:rsidRPr="003E62AB" w14:paraId="74101C96" w14:textId="77777777" w:rsidTr="00AE6589">
        <w:trPr>
          <w:trHeight w:val="8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A601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Kingdom of Great Britain and Northern Ire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D686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835302.67</w:t>
            </w:r>
          </w:p>
          <w:p w14:paraId="4F9C055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186848.13, 57792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6FD6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845.85</w:t>
            </w:r>
          </w:p>
          <w:p w14:paraId="68B3535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311.36, 4039.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1406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125560.66</w:t>
            </w:r>
          </w:p>
          <w:p w14:paraId="59602BF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596041.19, 783161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3BBA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306.96</w:t>
            </w:r>
          </w:p>
          <w:p w14:paraId="2DC311D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369.41, 5077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F6D7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48</w:t>
            </w:r>
          </w:p>
          <w:p w14:paraId="2C66852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35, 0.61)</w:t>
            </w:r>
          </w:p>
        </w:tc>
      </w:tr>
      <w:tr w:rsidR="003E62AB" w:rsidRPr="003E62AB" w14:paraId="657B574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8F65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Mexican Sta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D48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73996.20</w:t>
            </w:r>
          </w:p>
          <w:p w14:paraId="51B934A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072475.81, 1011016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1E0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742.59</w:t>
            </w:r>
          </w:p>
          <w:p w14:paraId="2FFD604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473.96, 4636.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2B7E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379831.54</w:t>
            </w:r>
          </w:p>
          <w:p w14:paraId="34357F98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309872.08, 1659967.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CB4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800.66</w:t>
            </w:r>
          </w:p>
          <w:p w14:paraId="7C659F3E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9458.27, 474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B01B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-0.53</w:t>
            </w:r>
          </w:p>
          <w:p w14:paraId="129E7F03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-0.77, -0.28)</w:t>
            </w:r>
          </w:p>
        </w:tc>
      </w:tr>
      <w:tr w:rsidR="003E62AB" w:rsidRPr="003E62AB" w14:paraId="312209E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19AE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Republic of Tanz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60EB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1601.20</w:t>
            </w:r>
          </w:p>
          <w:p w14:paraId="6D1F488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4684.73, 47730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EA99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205.24</w:t>
            </w:r>
          </w:p>
          <w:p w14:paraId="6D2D604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751.34, 810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3236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217233.48</w:t>
            </w:r>
          </w:p>
          <w:p w14:paraId="3F026629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313310.70, 145912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605C4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1467.31</w:t>
            </w:r>
          </w:p>
          <w:p w14:paraId="19E8117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2110.59, 988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2ACD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63</w:t>
            </w:r>
          </w:p>
          <w:p w14:paraId="56DE81AF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54, 0.72)</w:t>
            </w:r>
          </w:p>
        </w:tc>
      </w:tr>
      <w:tr w:rsidR="003E62AB" w:rsidRPr="003E62AB" w14:paraId="78B0E21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23837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States of America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9334E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080725.01</w:t>
            </w:r>
          </w:p>
          <w:p w14:paraId="5062429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783209.23, 2860223.8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A25BB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6017.23</w:t>
            </w:r>
          </w:p>
          <w:p w14:paraId="43A4B3A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8536.01, 4212.07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8BD38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5774954.04</w:t>
            </w:r>
          </w:p>
          <w:p w14:paraId="2F3F743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7698228.66, 4267680.35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59E0A2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599.79</w:t>
            </w:r>
          </w:p>
          <w:p w14:paraId="030B765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130.88, 5617.0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C829D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-0.58</w:t>
            </w:r>
          </w:p>
          <w:p w14:paraId="3EF92FF0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-1.12, -0.04)</w:t>
            </w:r>
          </w:p>
        </w:tc>
      </w:tr>
      <w:tr w:rsidR="003E62AB" w:rsidRPr="003E62AB" w14:paraId="00BE02B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DF594" w14:textId="77777777" w:rsidR="003E62AB" w:rsidRPr="003E62AB" w:rsidRDefault="003E62AB" w:rsidP="003E62A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States Virgin Island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230036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933.33</w:t>
            </w:r>
          </w:p>
          <w:p w14:paraId="53CC0277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372.58, 624.9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769D1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3268.25</w:t>
            </w:r>
          </w:p>
          <w:p w14:paraId="69F367E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4806.07, 2188.1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678E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702.66</w:t>
            </w:r>
          </w:p>
          <w:p w14:paraId="59B97AFA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1013.71, 466.9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AFBE15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4128.47</w:t>
            </w:r>
          </w:p>
          <w:p w14:paraId="601C0FBB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5958.45, 2737.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46C8D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0.71</w:t>
            </w:r>
          </w:p>
          <w:p w14:paraId="6C151B1C" w14:textId="77777777" w:rsidR="003E62AB" w:rsidRPr="003E62AB" w:rsidRDefault="003E62AB" w:rsidP="003E62A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E62AB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(0.61, 0.82)</w:t>
            </w:r>
          </w:p>
        </w:tc>
      </w:tr>
    </w:tbl>
    <w:bookmarkEnd w:id="0"/>
    <w:p w14:paraId="147B4F4C" w14:textId="77777777" w:rsidR="003E62AB" w:rsidRPr="003E62AB" w:rsidRDefault="003E62AB" w:rsidP="003E62AB">
      <w:pPr>
        <w:rPr>
          <w:rFonts w:asciiTheme="minorHAnsi" w:hAnsiTheme="minorHAnsi" w:cstheme="minorHAnsi"/>
          <w:sz w:val="22"/>
          <w:szCs w:val="22"/>
        </w:rPr>
      </w:pPr>
      <w:r w:rsidRPr="003E62AB">
        <w:rPr>
          <w:rFonts w:asciiTheme="minorHAnsi" w:hAnsiTheme="minorHAnsi" w:cstheme="minorHAnsi"/>
          <w:sz w:val="22"/>
          <w:szCs w:val="22"/>
        </w:rPr>
        <w:t>Abbreviations: ASPR, age standardized prevalence rate; EAPC, estimated annual percentage change; SDI, socio-demographic index; UI, uncertainty interval; CI, confidence interval.</w:t>
      </w:r>
    </w:p>
    <w:p w14:paraId="185BB8A4" w14:textId="77777777" w:rsidR="00DC451C" w:rsidRPr="003E62AB" w:rsidRDefault="00DC451C" w:rsidP="003E62AB">
      <w:pPr>
        <w:rPr>
          <w:rFonts w:asciiTheme="minorHAnsi" w:hAnsiTheme="minorHAnsi" w:cstheme="minorHAnsi"/>
        </w:rPr>
      </w:pPr>
    </w:p>
    <w:sectPr w:rsidR="00DC451C" w:rsidRPr="003E62AB" w:rsidSect="003D017A">
      <w:pgSz w:w="16838" w:h="11906" w:orient="landscape" w:code="9"/>
      <w:pgMar w:top="1077" w:right="1440" w:bottom="107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3EFE5" w14:textId="77777777" w:rsidR="004339E8" w:rsidRDefault="004339E8" w:rsidP="00BF5A8D">
      <w:pPr>
        <w:spacing w:line="240" w:lineRule="auto"/>
      </w:pPr>
      <w:r>
        <w:separator/>
      </w:r>
    </w:p>
  </w:endnote>
  <w:endnote w:type="continuationSeparator" w:id="0">
    <w:p w14:paraId="74D24222" w14:textId="77777777" w:rsidR="004339E8" w:rsidRDefault="004339E8" w:rsidP="00BF5A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B7C8D" w14:textId="77777777" w:rsidR="004339E8" w:rsidRDefault="004339E8" w:rsidP="00BF5A8D">
      <w:pPr>
        <w:spacing w:line="240" w:lineRule="auto"/>
      </w:pPr>
      <w:r>
        <w:separator/>
      </w:r>
    </w:p>
  </w:footnote>
  <w:footnote w:type="continuationSeparator" w:id="0">
    <w:p w14:paraId="6A81F645" w14:textId="77777777" w:rsidR="004339E8" w:rsidRDefault="004339E8" w:rsidP="00BF5A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AB"/>
    <w:rsid w:val="001C396E"/>
    <w:rsid w:val="003B3B0D"/>
    <w:rsid w:val="003D017A"/>
    <w:rsid w:val="003E62AB"/>
    <w:rsid w:val="004339E8"/>
    <w:rsid w:val="00720D67"/>
    <w:rsid w:val="007E748D"/>
    <w:rsid w:val="008D7AE6"/>
    <w:rsid w:val="0096554E"/>
    <w:rsid w:val="00A5596D"/>
    <w:rsid w:val="00A969CD"/>
    <w:rsid w:val="00AB22EA"/>
    <w:rsid w:val="00AD1CA6"/>
    <w:rsid w:val="00AE2B90"/>
    <w:rsid w:val="00BA39A6"/>
    <w:rsid w:val="00BF5A8D"/>
    <w:rsid w:val="00C720AB"/>
    <w:rsid w:val="00CF766B"/>
    <w:rsid w:val="00D71F14"/>
    <w:rsid w:val="00DC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44A6B"/>
  <w15:chartTrackingRefBased/>
  <w15:docId w15:val="{51FD3510-ED7B-4E1B-BCDA-05B2C95C5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17A"/>
  </w:style>
  <w:style w:type="paragraph" w:styleId="1">
    <w:name w:val="heading 1"/>
    <w:basedOn w:val="a"/>
    <w:next w:val="a"/>
    <w:link w:val="10"/>
    <w:uiPriority w:val="9"/>
    <w:qFormat/>
    <w:rsid w:val="00C720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0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0A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0A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0A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0A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0A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0A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0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0A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0AB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720AB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0AB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0AB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0A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0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0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0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0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0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0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0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0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20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5A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5A8D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3E62AB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3E62AB"/>
    <w:rPr>
      <w:color w:val="954F72"/>
      <w:u w:val="single"/>
    </w:rPr>
  </w:style>
  <w:style w:type="paragraph" w:customStyle="1" w:styleId="msonormal0">
    <w:name w:val="msonormal"/>
    <w:basedOn w:val="a"/>
    <w:rsid w:val="003E62AB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3E62AB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E62AB"/>
    <w:pPr>
      <w:spacing w:before="100" w:beforeAutospacing="1" w:after="100" w:afterAutospacing="1" w:line="240" w:lineRule="auto"/>
    </w:pPr>
    <w:rPr>
      <w:rFonts w:eastAsia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3E62AB"/>
    <w:pPr>
      <w:spacing w:before="100" w:beforeAutospacing="1" w:after="100" w:afterAutospacing="1" w:line="240" w:lineRule="auto"/>
    </w:pPr>
    <w:rPr>
      <w:rFonts w:eastAsia="宋体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3E62AB"/>
    <w:pPr>
      <w:spacing w:before="100" w:beforeAutospacing="1" w:after="100" w:afterAutospacing="1" w:line="240" w:lineRule="auto"/>
      <w:textAlignment w:val="center"/>
    </w:pPr>
    <w:rPr>
      <w:rFonts w:eastAsia="宋体"/>
      <w:kern w:val="0"/>
    </w:rPr>
  </w:style>
  <w:style w:type="paragraph" w:customStyle="1" w:styleId="xl66">
    <w:name w:val="xl66"/>
    <w:basedOn w:val="a"/>
    <w:rsid w:val="003E62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67">
    <w:name w:val="xl67"/>
    <w:basedOn w:val="a"/>
    <w:rsid w:val="003E62AB"/>
    <w:pP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68">
    <w:name w:val="xl68"/>
    <w:basedOn w:val="a"/>
    <w:rsid w:val="003E62A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69">
    <w:name w:val="xl69"/>
    <w:basedOn w:val="a"/>
    <w:rsid w:val="003E62AB"/>
    <w:pP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0">
    <w:name w:val="xl70"/>
    <w:basedOn w:val="a"/>
    <w:rsid w:val="003E62AB"/>
    <w:pP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1">
    <w:name w:val="xl71"/>
    <w:basedOn w:val="a"/>
    <w:rsid w:val="003E62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2">
    <w:name w:val="xl72"/>
    <w:basedOn w:val="a"/>
    <w:rsid w:val="003E62A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3">
    <w:name w:val="xl73"/>
    <w:basedOn w:val="a"/>
    <w:rsid w:val="003E62AB"/>
    <w:pPr>
      <w:spacing w:before="100" w:beforeAutospacing="1" w:after="100" w:afterAutospacing="1" w:line="240" w:lineRule="auto"/>
      <w:textAlignment w:val="center"/>
    </w:pPr>
    <w:rPr>
      <w:rFonts w:eastAsia="宋体"/>
      <w:kern w:val="0"/>
    </w:rPr>
  </w:style>
  <w:style w:type="paragraph" w:customStyle="1" w:styleId="xl74">
    <w:name w:val="xl74"/>
    <w:basedOn w:val="a"/>
    <w:rsid w:val="003E62AB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5">
    <w:name w:val="xl75"/>
    <w:basedOn w:val="a"/>
    <w:rsid w:val="003E62AB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</w:rPr>
  </w:style>
  <w:style w:type="paragraph" w:styleId="TOC">
    <w:name w:val="TOC Heading"/>
    <w:basedOn w:val="1"/>
    <w:next w:val="a"/>
    <w:uiPriority w:val="39"/>
    <w:unhideWhenUsed/>
    <w:qFormat/>
    <w:rsid w:val="003E62AB"/>
    <w:pPr>
      <w:spacing w:before="240" w:after="0" w:line="259" w:lineRule="auto"/>
      <w:outlineLvl w:val="9"/>
    </w:pPr>
    <w:rPr>
      <w:rFonts w:eastAsiaTheme="minorEastAsia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1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5</Pages>
  <Words>4687</Words>
  <Characters>26717</Characters>
  <Application>Microsoft Office Word</Application>
  <DocSecurity>0</DocSecurity>
  <Lines>222</Lines>
  <Paragraphs>62</Paragraphs>
  <ScaleCrop>false</ScaleCrop>
  <Company/>
  <LinksUpToDate>false</LinksUpToDate>
  <CharactersWithSpaces>3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阔 郑</dc:creator>
  <cp:keywords/>
  <dc:description/>
  <cp:lastModifiedBy>新阔 郑</cp:lastModifiedBy>
  <cp:revision>13</cp:revision>
  <dcterms:created xsi:type="dcterms:W3CDTF">2025-02-19T02:40:00Z</dcterms:created>
  <dcterms:modified xsi:type="dcterms:W3CDTF">2025-02-21T06:52:00Z</dcterms:modified>
</cp:coreProperties>
</file>